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DEE61" w14:textId="00FE8040" w:rsidR="00D456A4" w:rsidRPr="007D3EEB" w:rsidRDefault="00966A27" w:rsidP="007D3EEB">
      <w:pPr>
        <w:tabs>
          <w:tab w:val="center" w:pos="1620"/>
          <w:tab w:val="center" w:pos="4500"/>
          <w:tab w:val="center" w:pos="7020"/>
          <w:tab w:val="center" w:pos="8820"/>
        </w:tabs>
        <w:rPr>
          <w:rFonts w:ascii="Times New Roman" w:eastAsia="ＭＳ Ｐゴシック" w:hAnsi="Times New Roman" w:cs="Times New Roman"/>
          <w:sz w:val="20"/>
          <w:szCs w:val="20"/>
        </w:rPr>
      </w:pPr>
      <w:r>
        <w:rPr>
          <w:rFonts w:ascii="Times New Roman" w:eastAsia="ＭＳ Ｐゴシック" w:hAnsi="Times New Roman" w:cs="Times New Roman"/>
          <w:sz w:val="20"/>
          <w:szCs w:val="20"/>
        </w:rPr>
        <w:t xml:space="preserve">Supplement </w:t>
      </w:r>
      <w:r w:rsidR="00D456A4" w:rsidRPr="007D3EEB">
        <w:rPr>
          <w:rFonts w:ascii="Times New Roman" w:eastAsia="ＭＳ Ｐゴシック" w:hAnsi="Times New Roman" w:cs="Times New Roman"/>
          <w:sz w:val="20"/>
          <w:szCs w:val="20"/>
        </w:rPr>
        <w:t xml:space="preserve">Table </w:t>
      </w:r>
      <w:r w:rsidR="00DE015C" w:rsidRPr="007D3EEB">
        <w:rPr>
          <w:rFonts w:ascii="Times New Roman" w:eastAsia="ＭＳ Ｐゴシック" w:hAnsi="Times New Roman" w:cs="Times New Roman"/>
          <w:sz w:val="20"/>
          <w:szCs w:val="20"/>
        </w:rPr>
        <w:t>1</w:t>
      </w:r>
      <w:r w:rsidR="00482EAB" w:rsidRPr="007D3EEB">
        <w:rPr>
          <w:rFonts w:ascii="Times New Roman" w:eastAsia="ＭＳ Ｐゴシック" w:hAnsi="Times New Roman" w:cs="Times New Roman"/>
          <w:sz w:val="20"/>
          <w:szCs w:val="20"/>
        </w:rPr>
        <w:t xml:space="preserve">: </w:t>
      </w:r>
      <w:r w:rsidR="00F81416">
        <w:rPr>
          <w:rFonts w:ascii="Times New Roman" w:eastAsia="ＭＳ Ｐゴシック" w:hAnsi="Times New Roman" w:cs="Times New Roman"/>
          <w:sz w:val="20"/>
          <w:szCs w:val="20"/>
        </w:rPr>
        <w:t xml:space="preserve">Details of </w:t>
      </w:r>
      <w:r w:rsidR="00EA4620">
        <w:rPr>
          <w:rFonts w:ascii="Times New Roman" w:eastAsia="ＭＳ Ｐゴシック" w:hAnsi="Times New Roman" w:cs="Times New Roman"/>
          <w:sz w:val="20"/>
          <w:szCs w:val="20"/>
        </w:rPr>
        <w:t>first-line cancer treatment</w:t>
      </w:r>
    </w:p>
    <w:tbl>
      <w:tblPr>
        <w:tblStyle w:val="a7"/>
        <w:tblW w:w="14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4111"/>
        <w:gridCol w:w="1842"/>
        <w:gridCol w:w="1560"/>
        <w:gridCol w:w="1134"/>
        <w:gridCol w:w="1275"/>
        <w:gridCol w:w="1843"/>
        <w:gridCol w:w="1985"/>
      </w:tblGrid>
      <w:tr w:rsidR="00EA4620" w:rsidRPr="007D3EEB" w14:paraId="0B6BA429" w14:textId="77777777" w:rsidTr="005A18BC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78F85" w14:textId="77777777" w:rsidR="00EA4620" w:rsidRDefault="00EA4620" w:rsidP="007D3EEB">
            <w:pPr>
              <w:tabs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9ACFF" w14:textId="1A4451C9" w:rsidR="00EA4620" w:rsidRPr="007D3EEB" w:rsidDel="00F81416" w:rsidRDefault="00EA4620" w:rsidP="007D3EEB">
            <w:pPr>
              <w:tabs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765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F2E3C" w14:textId="64228F88" w:rsidR="00EA4620" w:rsidRPr="007D3EEB" w:rsidRDefault="00EA4620" w:rsidP="007D3EEB">
            <w:pPr>
              <w:tabs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radi</w:t>
            </w:r>
            <w:r w:rsidR="000F62DE">
              <w:rPr>
                <w:rFonts w:ascii="Times New Roman" w:eastAsia="ＭＳ Ｐゴシック" w:hAnsi="Times New Roman" w:cs="Times New Roman"/>
                <w:sz w:val="20"/>
                <w:szCs w:val="20"/>
              </w:rPr>
              <w:t>otherapy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389DA4A4" w14:textId="351727F6" w:rsidR="00EA4620" w:rsidRPr="007D3EEB" w:rsidRDefault="000F62DE" w:rsidP="007D3EEB">
            <w:pPr>
              <w:tabs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t</w:t>
            </w:r>
            <w:r w:rsidRPr="000F62DE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otal duration of </w:t>
            </w: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first-line</w:t>
            </w:r>
            <w:r w:rsidRPr="000F62DE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 treatmen</w:t>
            </w:r>
            <w:r w:rsidR="00B9204F">
              <w:rPr>
                <w:rFonts w:ascii="Times New Roman" w:eastAsia="ＭＳ Ｐゴシック" w:hAnsi="Times New Roman" w:cs="Times New Roman"/>
                <w:sz w:val="20"/>
                <w:szCs w:val="20"/>
              </w:rPr>
              <w:t>t (months)</w:t>
            </w:r>
          </w:p>
        </w:tc>
      </w:tr>
      <w:tr w:rsidR="00EA4620" w:rsidRPr="007D3EEB" w14:paraId="6B419247" w14:textId="4F96F110" w:rsidTr="005A18BC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0DE31" w14:textId="344AE494" w:rsidR="00EA4620" w:rsidRPr="007D3EEB" w:rsidRDefault="00EA4620" w:rsidP="007D3EEB">
            <w:pPr>
              <w:tabs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2CF83" w14:textId="6F9EED40" w:rsidR="00EA4620" w:rsidRPr="007D3EEB" w:rsidRDefault="00EA4620" w:rsidP="007D3EEB">
            <w:pPr>
              <w:tabs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regime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8C042" w14:textId="3F00A3CA" w:rsidR="00EA4620" w:rsidRPr="007D3EEB" w:rsidRDefault="000F62DE" w:rsidP="007D3EEB">
            <w:pPr>
              <w:tabs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radiation </w:t>
            </w:r>
            <w:r w:rsidR="00EA4620">
              <w:rPr>
                <w:rFonts w:ascii="Times New Roman" w:eastAsia="ＭＳ Ｐゴシック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4A89A" w14:textId="169859AC" w:rsidR="00EA4620" w:rsidRPr="007D3EEB" w:rsidRDefault="000F62DE" w:rsidP="007D3EEB">
            <w:pPr>
              <w:tabs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irradiation </w:t>
            </w:r>
            <w:r w:rsidR="00EA4620">
              <w:rPr>
                <w:rFonts w:ascii="Times New Roman" w:eastAsia="ＭＳ Ｐゴシック" w:hAnsi="Times New Roman" w:cs="Times New Roman"/>
                <w:sz w:val="20"/>
                <w:szCs w:val="20"/>
              </w:rPr>
              <w:t>are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27CFE" w14:textId="6DB4D46D" w:rsidR="00EA4620" w:rsidRPr="007D3EEB" w:rsidRDefault="000F62DE" w:rsidP="007D3EEB">
            <w:pPr>
              <w:tabs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irradiation </w:t>
            </w:r>
            <w:r w:rsidR="00EA4620">
              <w:rPr>
                <w:rFonts w:ascii="Times New Roman" w:eastAsia="ＭＳ Ｐゴシック" w:hAnsi="Times New Roman" w:cs="Times New Roman"/>
                <w:sz w:val="20"/>
                <w:szCs w:val="20"/>
              </w:rPr>
              <w:t>to kidne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5B3C5" w14:textId="77777777" w:rsidR="000F62DE" w:rsidRDefault="000F62DE" w:rsidP="007D3EEB">
            <w:pPr>
              <w:tabs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irradiation </w:t>
            </w:r>
          </w:p>
          <w:p w14:paraId="1D3B4378" w14:textId="4D465B99" w:rsidR="00EA4620" w:rsidRPr="007D3EEB" w:rsidRDefault="00EA4620" w:rsidP="007D3EEB">
            <w:pPr>
              <w:tabs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to bladd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AD843" w14:textId="1F34DC1E" w:rsidR="00EA4620" w:rsidRPr="007D3EEB" w:rsidDel="00CA33EB" w:rsidRDefault="00EA4620" w:rsidP="007D3EEB">
            <w:pPr>
              <w:tabs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total radiation dose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7137804B" w14:textId="5DD91745" w:rsidR="00EA4620" w:rsidRPr="007D3EEB" w:rsidDel="00CA33EB" w:rsidRDefault="00EA4620" w:rsidP="007D3EEB">
            <w:pPr>
              <w:tabs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</w:tr>
      <w:tr w:rsidR="00EA4620" w:rsidRPr="007D3EEB" w14:paraId="220E9929" w14:textId="2DC82C13" w:rsidTr="005A18BC"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D95B03E" w14:textId="594D3B08" w:rsidR="00EA4620" w:rsidRPr="007D3EEB" w:rsidRDefault="00EA4620" w:rsidP="00EA4620">
            <w:pPr>
              <w:tabs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bookmarkStart w:id="0" w:name="_Hlk162478999"/>
            <w:bookmarkStart w:id="1" w:name="_Hlk162482921"/>
            <w:r w:rsidRPr="007D3EEB">
              <w:rPr>
                <w:rFonts w:ascii="Times New Roman" w:eastAsia="ＭＳ Ｐゴシック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71101CFA" w14:textId="77FCC0E9" w:rsidR="00EA4620" w:rsidRPr="007D3EEB" w:rsidRDefault="00EA4620" w:rsidP="00EA4620">
            <w:pPr>
              <w:tabs>
                <w:tab w:val="right" w:pos="461"/>
                <w:tab w:val="left" w:pos="603"/>
                <w:tab w:val="right" w:pos="1030"/>
                <w:tab w:val="left" w:pos="1172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VAC-THP, IVA, CDDP+ACT-D, Hi-MEC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2971D82" w14:textId="3681A3F4" w:rsidR="00EA4620" w:rsidRPr="007D3EEB" w:rsidRDefault="00EA4620" w:rsidP="00EA4620">
            <w:pPr>
              <w:tabs>
                <w:tab w:val="right" w:pos="1030"/>
                <w:tab w:val="left" w:pos="1172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A53B5AD" w14:textId="6FE3B112" w:rsidR="00EA4620" w:rsidRPr="007D3EEB" w:rsidRDefault="00EA4620" w:rsidP="00EA4620">
            <w:pPr>
              <w:tabs>
                <w:tab w:val="right" w:pos="999"/>
                <w:tab w:val="left" w:pos="114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3AE728E" w14:textId="0D0D0331" w:rsidR="00EA4620" w:rsidRPr="007D3EEB" w:rsidRDefault="00EA4620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3F714AB" w14:textId="474027D2" w:rsidR="00EA4620" w:rsidRPr="007D3EEB" w:rsidRDefault="00EA4620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34F9DF4" w14:textId="034485E6" w:rsidR="00EA4620" w:rsidRPr="007D3EEB" w:rsidRDefault="00EA4620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06B9DAA" w14:textId="2FDD65C0" w:rsidR="00EA4620" w:rsidRPr="007D3EEB" w:rsidRDefault="00B9204F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13</w:t>
            </w:r>
          </w:p>
        </w:tc>
      </w:tr>
      <w:tr w:rsidR="00EA4620" w:rsidRPr="007D3EEB" w14:paraId="551AA1E5" w14:textId="4C1DB7DC" w:rsidTr="005A18BC">
        <w:tc>
          <w:tcPr>
            <w:tcW w:w="851" w:type="dxa"/>
            <w:vAlign w:val="center"/>
          </w:tcPr>
          <w:p w14:paraId="25167504" w14:textId="02DE90F4" w:rsidR="00EA4620" w:rsidRPr="007D3EEB" w:rsidRDefault="00EA4620" w:rsidP="00EA4620">
            <w:pPr>
              <w:tabs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7D3EEB">
              <w:rPr>
                <w:rFonts w:ascii="Times New Roman" w:eastAsia="ＭＳ Ｐゴシック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11" w:type="dxa"/>
            <w:vAlign w:val="center"/>
          </w:tcPr>
          <w:p w14:paraId="089E2C16" w14:textId="2306C097" w:rsidR="00EA4620" w:rsidRPr="007D3EEB" w:rsidRDefault="00EA4620" w:rsidP="00FD1A12">
            <w:pPr>
              <w:tabs>
                <w:tab w:val="right" w:pos="461"/>
                <w:tab w:val="left" w:pos="603"/>
                <w:tab w:val="right" w:pos="1030"/>
                <w:tab w:val="left" w:pos="1172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VAC-THP, IVA, CDDP+ACT-D, Hi-MEC</w:t>
            </w:r>
            <w:r w:rsidRPr="007D3EEB" w:rsidDel="00366D20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6993D9FD" w14:textId="55171707" w:rsidR="00EA4620" w:rsidRPr="007D3EEB" w:rsidRDefault="00EA4620" w:rsidP="00EA4620">
            <w:pPr>
              <w:tabs>
                <w:tab w:val="right" w:pos="1030"/>
                <w:tab w:val="left" w:pos="1172"/>
                <w:tab w:val="left" w:pos="1314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560" w:type="dxa"/>
            <w:vAlign w:val="center"/>
          </w:tcPr>
          <w:p w14:paraId="681EC04F" w14:textId="3C4D50A3" w:rsidR="00EA4620" w:rsidRPr="007D3EEB" w:rsidRDefault="00EA4620" w:rsidP="00EA4620">
            <w:pPr>
              <w:tabs>
                <w:tab w:val="right" w:pos="999"/>
                <w:tab w:val="left" w:pos="114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134" w:type="dxa"/>
            <w:vAlign w:val="center"/>
          </w:tcPr>
          <w:p w14:paraId="743FBE1E" w14:textId="7D1B443E" w:rsidR="00EA4620" w:rsidRPr="007D3EEB" w:rsidRDefault="00EA4620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275" w:type="dxa"/>
            <w:vAlign w:val="center"/>
          </w:tcPr>
          <w:p w14:paraId="510F7619" w14:textId="1A160639" w:rsidR="00EA4620" w:rsidRPr="007D3EEB" w:rsidRDefault="00EA4620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843" w:type="dxa"/>
            <w:vAlign w:val="center"/>
          </w:tcPr>
          <w:p w14:paraId="2B235634" w14:textId="59F96A62" w:rsidR="00EA4620" w:rsidRPr="007D3EEB" w:rsidRDefault="00EA4620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85" w:type="dxa"/>
            <w:vAlign w:val="center"/>
          </w:tcPr>
          <w:p w14:paraId="05AED638" w14:textId="79E50207" w:rsidR="00EA4620" w:rsidRPr="007D3EEB" w:rsidRDefault="00B9204F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12</w:t>
            </w:r>
          </w:p>
        </w:tc>
      </w:tr>
      <w:tr w:rsidR="00EA4620" w:rsidRPr="007D3EEB" w14:paraId="4C8B73EC" w14:textId="0B4827BF" w:rsidTr="005A18BC">
        <w:tc>
          <w:tcPr>
            <w:tcW w:w="851" w:type="dxa"/>
            <w:vAlign w:val="center"/>
          </w:tcPr>
          <w:p w14:paraId="79C1A27C" w14:textId="2F6B9B76" w:rsidR="00EA4620" w:rsidRPr="007D3EEB" w:rsidRDefault="00EA4620" w:rsidP="00EA4620">
            <w:pPr>
              <w:tabs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7D3EEB">
              <w:rPr>
                <w:rFonts w:ascii="Times New Roman" w:eastAsia="ＭＳ Ｐゴシック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11" w:type="dxa"/>
            <w:vAlign w:val="center"/>
          </w:tcPr>
          <w:p w14:paraId="2D586912" w14:textId="5361EB56" w:rsidR="00EA4620" w:rsidRPr="007D3EEB" w:rsidRDefault="00EA4620" w:rsidP="00EA4620">
            <w:pPr>
              <w:tabs>
                <w:tab w:val="right" w:pos="461"/>
                <w:tab w:val="left" w:pos="603"/>
                <w:tab w:val="right" w:pos="1030"/>
                <w:tab w:val="left" w:pos="1172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VAC, VI</w:t>
            </w:r>
            <w:r w:rsidR="00B9204F">
              <w:rPr>
                <w:rFonts w:ascii="Times New Roman" w:eastAsia="ＭＳ Ｐゴシック" w:hAnsi="Times New Roman" w:cs="Times New Roman"/>
                <w:sz w:val="20"/>
                <w:szCs w:val="20"/>
              </w:rPr>
              <w:t>, TC</w:t>
            </w:r>
          </w:p>
        </w:tc>
        <w:tc>
          <w:tcPr>
            <w:tcW w:w="1842" w:type="dxa"/>
            <w:vAlign w:val="center"/>
          </w:tcPr>
          <w:p w14:paraId="14835627" w14:textId="02135AC4" w:rsidR="00EA4620" w:rsidRPr="007D3EEB" w:rsidRDefault="00EA4620" w:rsidP="00EA4620">
            <w:pPr>
              <w:tabs>
                <w:tab w:val="right" w:pos="1030"/>
                <w:tab w:val="left" w:pos="1172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560" w:type="dxa"/>
            <w:vAlign w:val="center"/>
          </w:tcPr>
          <w:p w14:paraId="0D8CC740" w14:textId="7BD101D6" w:rsidR="00EA4620" w:rsidRPr="007D3EEB" w:rsidRDefault="00EA4620" w:rsidP="00EA4620">
            <w:pPr>
              <w:tabs>
                <w:tab w:val="right" w:pos="999"/>
                <w:tab w:val="left" w:pos="114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tumor bed</w:t>
            </w:r>
          </w:p>
        </w:tc>
        <w:tc>
          <w:tcPr>
            <w:tcW w:w="1134" w:type="dxa"/>
            <w:vAlign w:val="center"/>
          </w:tcPr>
          <w:p w14:paraId="21DCD981" w14:textId="6EB64BDD" w:rsidR="00EA4620" w:rsidRPr="007D3EEB" w:rsidRDefault="003E2A2A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14:paraId="0233D473" w14:textId="62894D73" w:rsidR="00EA4620" w:rsidRPr="007D3EEB" w:rsidRDefault="003E2A2A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6A298ABF" w14:textId="5464E7C0" w:rsidR="00EA4620" w:rsidRPr="007D3EEB" w:rsidRDefault="00B9204F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50.4</w:t>
            </w:r>
            <w:r w:rsidR="000F62DE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F62DE">
              <w:rPr>
                <w:rFonts w:ascii="Times New Roman" w:eastAsia="ＭＳ Ｐゴシック" w:hAnsi="Times New Roman" w:cs="Times New Roman"/>
                <w:sz w:val="20"/>
                <w:szCs w:val="20"/>
              </w:rPr>
              <w:t>Gy</w:t>
            </w:r>
            <w:proofErr w:type="spellEnd"/>
          </w:p>
        </w:tc>
        <w:tc>
          <w:tcPr>
            <w:tcW w:w="1985" w:type="dxa"/>
            <w:vAlign w:val="center"/>
          </w:tcPr>
          <w:p w14:paraId="56BCC2B6" w14:textId="7A7CFE39" w:rsidR="00EA4620" w:rsidRPr="007D3EEB" w:rsidRDefault="00B9204F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16</w:t>
            </w:r>
          </w:p>
        </w:tc>
      </w:tr>
      <w:tr w:rsidR="00EA4620" w:rsidRPr="007D3EEB" w14:paraId="4CE1E846" w14:textId="6C1EBA82" w:rsidTr="005A18BC">
        <w:tc>
          <w:tcPr>
            <w:tcW w:w="851" w:type="dxa"/>
            <w:vAlign w:val="center"/>
          </w:tcPr>
          <w:p w14:paraId="1CEB0D69" w14:textId="4E37C7E6" w:rsidR="00EA4620" w:rsidRPr="007D3EEB" w:rsidRDefault="00EA4620" w:rsidP="00EA4620">
            <w:pPr>
              <w:tabs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7D3EEB">
              <w:rPr>
                <w:rFonts w:ascii="Times New Roman" w:eastAsia="ＭＳ Ｐゴシック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111" w:type="dxa"/>
            <w:vAlign w:val="center"/>
          </w:tcPr>
          <w:p w14:paraId="734DE0DE" w14:textId="498F9BB3" w:rsidR="00EA4620" w:rsidRPr="007D3EEB" w:rsidRDefault="00EA4620" w:rsidP="00EA4620">
            <w:pPr>
              <w:tabs>
                <w:tab w:val="right" w:pos="461"/>
                <w:tab w:val="left" w:pos="603"/>
                <w:tab w:val="right" w:pos="1030"/>
                <w:tab w:val="left" w:pos="1172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BEP</w:t>
            </w:r>
          </w:p>
        </w:tc>
        <w:tc>
          <w:tcPr>
            <w:tcW w:w="1842" w:type="dxa"/>
            <w:vAlign w:val="center"/>
          </w:tcPr>
          <w:p w14:paraId="006E4579" w14:textId="2554EF6E" w:rsidR="00EA4620" w:rsidRPr="007D3EEB" w:rsidRDefault="00EA4620" w:rsidP="00EA4620">
            <w:pPr>
              <w:tabs>
                <w:tab w:val="right" w:pos="1030"/>
                <w:tab w:val="left" w:pos="1172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560" w:type="dxa"/>
            <w:vAlign w:val="center"/>
          </w:tcPr>
          <w:p w14:paraId="216BDBA5" w14:textId="52199547" w:rsidR="00EA4620" w:rsidRPr="007D3EEB" w:rsidRDefault="00EA4620" w:rsidP="00EA4620">
            <w:pPr>
              <w:tabs>
                <w:tab w:val="right" w:pos="999"/>
                <w:tab w:val="left" w:pos="114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134" w:type="dxa"/>
            <w:vAlign w:val="center"/>
          </w:tcPr>
          <w:p w14:paraId="456A8C05" w14:textId="3A8099B0" w:rsidR="00EA4620" w:rsidRPr="007D3EEB" w:rsidRDefault="00EA4620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275" w:type="dxa"/>
            <w:vAlign w:val="center"/>
          </w:tcPr>
          <w:p w14:paraId="121E6559" w14:textId="7294C70E" w:rsidR="00EA4620" w:rsidRPr="007D3EEB" w:rsidRDefault="00EA4620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843" w:type="dxa"/>
            <w:vAlign w:val="center"/>
          </w:tcPr>
          <w:p w14:paraId="71E5FD64" w14:textId="50A56749" w:rsidR="00EA4620" w:rsidRPr="007D3EEB" w:rsidRDefault="00EA4620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985" w:type="dxa"/>
            <w:vAlign w:val="center"/>
          </w:tcPr>
          <w:p w14:paraId="1F36E263" w14:textId="1888D580" w:rsidR="00EA4620" w:rsidRPr="007D3EEB" w:rsidRDefault="00B9204F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4</w:t>
            </w:r>
          </w:p>
        </w:tc>
      </w:tr>
      <w:tr w:rsidR="00EA4620" w:rsidRPr="007D3EEB" w14:paraId="16369A69" w14:textId="5468656F" w:rsidTr="005A18BC">
        <w:tc>
          <w:tcPr>
            <w:tcW w:w="851" w:type="dxa"/>
            <w:vAlign w:val="center"/>
          </w:tcPr>
          <w:p w14:paraId="119892C2" w14:textId="4CFC9EB7" w:rsidR="00EA4620" w:rsidRPr="007D3EEB" w:rsidRDefault="00EA4620" w:rsidP="00EA4620">
            <w:pPr>
              <w:tabs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7D3EEB">
              <w:rPr>
                <w:rFonts w:ascii="Times New Roman" w:eastAsia="ＭＳ Ｐゴシック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11" w:type="dxa"/>
            <w:vAlign w:val="center"/>
          </w:tcPr>
          <w:p w14:paraId="7DFE035B" w14:textId="32F2F30C" w:rsidR="00EA4620" w:rsidRPr="007D3EEB" w:rsidRDefault="00EA4620" w:rsidP="00EA4620">
            <w:pPr>
              <w:tabs>
                <w:tab w:val="right" w:pos="461"/>
                <w:tab w:val="left" w:pos="603"/>
                <w:tab w:val="right" w:pos="1030"/>
                <w:tab w:val="left" w:pos="1172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VAC, VI</w:t>
            </w:r>
          </w:p>
        </w:tc>
        <w:tc>
          <w:tcPr>
            <w:tcW w:w="1842" w:type="dxa"/>
            <w:vAlign w:val="center"/>
          </w:tcPr>
          <w:p w14:paraId="2542E156" w14:textId="2D62EC13" w:rsidR="00EA4620" w:rsidRPr="007D3EEB" w:rsidRDefault="00EA4620" w:rsidP="00EA4620">
            <w:pPr>
              <w:tabs>
                <w:tab w:val="right" w:pos="1030"/>
                <w:tab w:val="left" w:pos="1172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560" w:type="dxa"/>
            <w:vAlign w:val="center"/>
          </w:tcPr>
          <w:p w14:paraId="11CB7750" w14:textId="35FC028E" w:rsidR="00EA4620" w:rsidRPr="007D3EEB" w:rsidRDefault="00EA4620" w:rsidP="00EA4620">
            <w:pPr>
              <w:tabs>
                <w:tab w:val="right" w:pos="999"/>
                <w:tab w:val="left" w:pos="114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tumor bed</w:t>
            </w:r>
          </w:p>
        </w:tc>
        <w:tc>
          <w:tcPr>
            <w:tcW w:w="1134" w:type="dxa"/>
            <w:vAlign w:val="center"/>
          </w:tcPr>
          <w:p w14:paraId="134ECE81" w14:textId="486D31D5" w:rsidR="00EA4620" w:rsidRPr="007D3EEB" w:rsidRDefault="003E2A2A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14:paraId="595C46BA" w14:textId="201D984A" w:rsidR="00EA4620" w:rsidRPr="007D3EEB" w:rsidRDefault="003E2A2A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44083136" w14:textId="3E1B935B" w:rsidR="00EA4620" w:rsidRPr="007D3EEB" w:rsidRDefault="00FD1A12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41.4</w:t>
            </w:r>
            <w:r w:rsidR="000F62DE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0F62DE">
              <w:rPr>
                <w:rFonts w:ascii="Times New Roman" w:eastAsia="ＭＳ Ｐゴシック" w:hAnsi="Times New Roman" w:cs="Times New Roman"/>
                <w:sz w:val="20"/>
                <w:szCs w:val="20"/>
              </w:rPr>
              <w:t>Gy</w:t>
            </w:r>
            <w:proofErr w:type="spellEnd"/>
          </w:p>
        </w:tc>
        <w:tc>
          <w:tcPr>
            <w:tcW w:w="1985" w:type="dxa"/>
            <w:vAlign w:val="center"/>
          </w:tcPr>
          <w:p w14:paraId="0954AEF3" w14:textId="64B44365" w:rsidR="00EA4620" w:rsidRPr="007D3EEB" w:rsidRDefault="00B9204F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9</w:t>
            </w:r>
          </w:p>
        </w:tc>
      </w:tr>
      <w:tr w:rsidR="00EA4620" w:rsidRPr="007D3EEB" w14:paraId="0D7C51A2" w14:textId="7C36B9E8" w:rsidTr="005A18BC">
        <w:tc>
          <w:tcPr>
            <w:tcW w:w="851" w:type="dxa"/>
            <w:vAlign w:val="center"/>
          </w:tcPr>
          <w:p w14:paraId="6DD58FCC" w14:textId="1261BC5B" w:rsidR="00EA4620" w:rsidRPr="007D3EEB" w:rsidRDefault="00EA4620" w:rsidP="00EA4620">
            <w:pPr>
              <w:tabs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7D3EEB">
              <w:rPr>
                <w:rFonts w:ascii="Times New Roman" w:eastAsia="ＭＳ Ｐゴシック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111" w:type="dxa"/>
            <w:vAlign w:val="center"/>
          </w:tcPr>
          <w:p w14:paraId="1B9FF704" w14:textId="6CD27372" w:rsidR="00EA4620" w:rsidRPr="007D3EEB" w:rsidRDefault="00EA4620" w:rsidP="00EA4620">
            <w:pPr>
              <w:tabs>
                <w:tab w:val="right" w:pos="461"/>
                <w:tab w:val="left" w:pos="603"/>
                <w:tab w:val="right" w:pos="1030"/>
                <w:tab w:val="left" w:pos="1172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VAC, VI</w:t>
            </w:r>
          </w:p>
        </w:tc>
        <w:tc>
          <w:tcPr>
            <w:tcW w:w="1842" w:type="dxa"/>
            <w:vAlign w:val="center"/>
          </w:tcPr>
          <w:p w14:paraId="34FA823E" w14:textId="60A3C6A9" w:rsidR="00EA4620" w:rsidRPr="007D3EEB" w:rsidRDefault="00EA4620" w:rsidP="00EA4620">
            <w:pPr>
              <w:tabs>
                <w:tab w:val="right" w:pos="1030"/>
                <w:tab w:val="left" w:pos="1172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560" w:type="dxa"/>
            <w:vAlign w:val="center"/>
          </w:tcPr>
          <w:p w14:paraId="09634531" w14:textId="359E2F47" w:rsidR="00EA4620" w:rsidRPr="007D3EEB" w:rsidRDefault="00EA4620" w:rsidP="00EA4620">
            <w:pPr>
              <w:tabs>
                <w:tab w:val="right" w:pos="999"/>
                <w:tab w:val="left" w:pos="114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tumor bed</w:t>
            </w:r>
          </w:p>
        </w:tc>
        <w:tc>
          <w:tcPr>
            <w:tcW w:w="1134" w:type="dxa"/>
            <w:vAlign w:val="center"/>
          </w:tcPr>
          <w:p w14:paraId="43EA72D9" w14:textId="2A68158B" w:rsidR="00EA4620" w:rsidRPr="007D3EEB" w:rsidRDefault="003E2A2A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14:paraId="0B1C4F2D" w14:textId="760F33FC" w:rsidR="00EA4620" w:rsidRPr="007D3EEB" w:rsidRDefault="003E2A2A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5A86F98F" w14:textId="666A066B" w:rsidR="00EA4620" w:rsidRPr="007D3EEB" w:rsidRDefault="000F62DE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50.4 </w:t>
            </w:r>
            <w:proofErr w:type="spellStart"/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Gy</w:t>
            </w:r>
            <w:proofErr w:type="spellEnd"/>
          </w:p>
        </w:tc>
        <w:tc>
          <w:tcPr>
            <w:tcW w:w="1985" w:type="dxa"/>
            <w:vAlign w:val="center"/>
          </w:tcPr>
          <w:p w14:paraId="0720BB98" w14:textId="259860CD" w:rsidR="00EA4620" w:rsidRPr="007D3EEB" w:rsidRDefault="00B9204F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12</w:t>
            </w:r>
          </w:p>
        </w:tc>
      </w:tr>
      <w:tr w:rsidR="00EA4620" w:rsidRPr="007D3EEB" w14:paraId="0943814A" w14:textId="22363FB6" w:rsidTr="005A18BC">
        <w:tc>
          <w:tcPr>
            <w:tcW w:w="851" w:type="dxa"/>
            <w:vAlign w:val="center"/>
          </w:tcPr>
          <w:p w14:paraId="3B15E7D8" w14:textId="4A83BBC9" w:rsidR="00EA4620" w:rsidRPr="007D3EEB" w:rsidRDefault="00EA4620" w:rsidP="00EA4620">
            <w:pPr>
              <w:tabs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7D3EEB">
              <w:rPr>
                <w:rFonts w:ascii="Times New Roman" w:eastAsia="ＭＳ Ｐゴシック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111" w:type="dxa"/>
            <w:vAlign w:val="center"/>
          </w:tcPr>
          <w:p w14:paraId="7BF61EFB" w14:textId="42F0E565" w:rsidR="00EA4620" w:rsidRPr="007D3EEB" w:rsidRDefault="00EA4620" w:rsidP="00EA4620">
            <w:pPr>
              <w:tabs>
                <w:tab w:val="right" w:pos="461"/>
                <w:tab w:val="left" w:pos="603"/>
                <w:tab w:val="right" w:pos="1030"/>
                <w:tab w:val="left" w:pos="1172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VDC, VI</w:t>
            </w:r>
            <w:r w:rsidR="005E67CE">
              <w:rPr>
                <w:rFonts w:ascii="Times New Roman" w:eastAsia="ＭＳ Ｐゴシック" w:hAnsi="Times New Roman" w:cs="Times New Roman"/>
                <w:sz w:val="20"/>
                <w:szCs w:val="20"/>
              </w:rPr>
              <w:t>, IE</w:t>
            </w:r>
          </w:p>
        </w:tc>
        <w:tc>
          <w:tcPr>
            <w:tcW w:w="1842" w:type="dxa"/>
            <w:vAlign w:val="center"/>
          </w:tcPr>
          <w:p w14:paraId="526C1C57" w14:textId="73043E39" w:rsidR="00EA4620" w:rsidRPr="007D3EEB" w:rsidRDefault="00EA4620" w:rsidP="00EA4620">
            <w:pPr>
              <w:tabs>
                <w:tab w:val="right" w:pos="1030"/>
                <w:tab w:val="left" w:pos="1172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XR</w:t>
            </w:r>
            <w:r w:rsidR="000F62DE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(IMRT)</w:t>
            </w:r>
          </w:p>
        </w:tc>
        <w:tc>
          <w:tcPr>
            <w:tcW w:w="1560" w:type="dxa"/>
            <w:vAlign w:val="center"/>
          </w:tcPr>
          <w:p w14:paraId="18880B67" w14:textId="2E9D3DA4" w:rsidR="005E67CE" w:rsidRPr="007D3EEB" w:rsidRDefault="005E67CE" w:rsidP="00EA4620">
            <w:pPr>
              <w:tabs>
                <w:tab w:val="right" w:pos="999"/>
                <w:tab w:val="left" w:pos="114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liver</w:t>
            </w:r>
            <w:r w:rsidR="00653B6D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 metastases</w:t>
            </w:r>
          </w:p>
        </w:tc>
        <w:tc>
          <w:tcPr>
            <w:tcW w:w="1134" w:type="dxa"/>
            <w:vAlign w:val="center"/>
          </w:tcPr>
          <w:p w14:paraId="30430418" w14:textId="404A371E" w:rsidR="00EA4620" w:rsidRPr="007D3EEB" w:rsidRDefault="003E2A2A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center"/>
          </w:tcPr>
          <w:p w14:paraId="66D9E9F1" w14:textId="6EDE6A12" w:rsidR="00EA4620" w:rsidRPr="007D3EEB" w:rsidRDefault="003E2A2A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</w:tcPr>
          <w:p w14:paraId="1636FC84" w14:textId="2A8E24FB" w:rsidR="00EA4620" w:rsidRPr="007D3EEB" w:rsidRDefault="000F62DE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19.8</w:t>
            </w:r>
            <w:r w:rsidR="00FD1A12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Gy</w:t>
            </w:r>
            <w:proofErr w:type="spellEnd"/>
          </w:p>
        </w:tc>
        <w:tc>
          <w:tcPr>
            <w:tcW w:w="1985" w:type="dxa"/>
            <w:vAlign w:val="center"/>
          </w:tcPr>
          <w:p w14:paraId="56820DCC" w14:textId="71652BB6" w:rsidR="00EA4620" w:rsidRPr="007D3EEB" w:rsidRDefault="00B9204F" w:rsidP="00EA4620">
            <w:pPr>
              <w:tabs>
                <w:tab w:val="right" w:pos="969"/>
                <w:tab w:val="left" w:pos="1111"/>
                <w:tab w:val="center" w:pos="1620"/>
                <w:tab w:val="center" w:pos="4500"/>
                <w:tab w:val="center" w:pos="7020"/>
                <w:tab w:val="center" w:pos="8820"/>
              </w:tabs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sz w:val="20"/>
                <w:szCs w:val="20"/>
              </w:rPr>
              <w:t>8</w:t>
            </w:r>
          </w:p>
        </w:tc>
      </w:tr>
    </w:tbl>
    <w:bookmarkEnd w:id="0"/>
    <w:bookmarkEnd w:id="1"/>
    <w:p w14:paraId="262A0831" w14:textId="22D48634" w:rsidR="00622EC4" w:rsidRPr="007D3EEB" w:rsidRDefault="00954918" w:rsidP="007D3EEB">
      <w:pPr>
        <w:tabs>
          <w:tab w:val="center" w:pos="1620"/>
          <w:tab w:val="center" w:pos="4500"/>
          <w:tab w:val="center" w:pos="7020"/>
          <w:tab w:val="center" w:pos="8820"/>
        </w:tabs>
        <w:rPr>
          <w:rFonts w:ascii="Times New Roman" w:eastAsia="ＭＳ Ｐゴシック" w:hAnsi="Times New Roman" w:cs="Times New Roman"/>
          <w:sz w:val="20"/>
          <w:szCs w:val="20"/>
        </w:rPr>
      </w:pPr>
      <w:r>
        <w:rPr>
          <w:rFonts w:ascii="Times New Roman" w:eastAsia="ＭＳ Ｐゴシック" w:hAnsi="Times New Roman" w:cs="Times New Roman"/>
          <w:sz w:val="20"/>
          <w:szCs w:val="20"/>
        </w:rPr>
        <w:t xml:space="preserve">VAC, </w:t>
      </w:r>
      <w:r w:rsidRPr="001753AF">
        <w:rPr>
          <w:rFonts w:ascii="Times New Roman" w:eastAsia="ＭＳ Ｐゴシック" w:hAnsi="Times New Roman" w:cs="Times New Roman"/>
          <w:sz w:val="20"/>
          <w:szCs w:val="20"/>
        </w:rPr>
        <w:t>vincristine</w:t>
      </w:r>
      <w:r>
        <w:rPr>
          <w:rFonts w:ascii="Times New Roman" w:eastAsia="ＭＳ Ｐゴシック" w:hAnsi="Times New Roman" w:cs="Times New Roman"/>
          <w:sz w:val="20"/>
          <w:szCs w:val="20"/>
        </w:rPr>
        <w:t xml:space="preserve">, </w:t>
      </w:r>
      <w:r w:rsidRPr="001753AF">
        <w:rPr>
          <w:rFonts w:ascii="Times New Roman" w:eastAsia="ＭＳ Ｐゴシック" w:hAnsi="Times New Roman" w:cs="Times New Roman"/>
          <w:sz w:val="20"/>
          <w:szCs w:val="20"/>
        </w:rPr>
        <w:t>actinomycin</w:t>
      </w:r>
      <w:r>
        <w:rPr>
          <w:rFonts w:ascii="Times New Roman" w:eastAsia="ＭＳ Ｐゴシック" w:hAnsi="Times New Roman" w:cs="Times New Roman"/>
          <w:sz w:val="20"/>
          <w:szCs w:val="20"/>
        </w:rPr>
        <w:t xml:space="preserve"> D, </w:t>
      </w:r>
      <w:r w:rsidRPr="001753AF">
        <w:rPr>
          <w:rFonts w:ascii="Times New Roman" w:eastAsia="ＭＳ Ｐゴシック" w:hAnsi="Times New Roman" w:cs="Times New Roman"/>
          <w:sz w:val="20"/>
          <w:szCs w:val="20"/>
        </w:rPr>
        <w:t>cyclophosphamide</w:t>
      </w:r>
      <w:r>
        <w:rPr>
          <w:rFonts w:ascii="Times New Roman" w:eastAsia="ＭＳ Ｐゴシック" w:hAnsi="Times New Roman" w:cs="Times New Roman"/>
          <w:sz w:val="20"/>
          <w:szCs w:val="20"/>
        </w:rPr>
        <w:t>; THP, THP-</w:t>
      </w:r>
      <w:proofErr w:type="spellStart"/>
      <w:r>
        <w:rPr>
          <w:rFonts w:ascii="Times New Roman" w:eastAsia="ＭＳ Ｐゴシック" w:hAnsi="Times New Roman" w:cs="Times New Roman"/>
          <w:sz w:val="20"/>
          <w:szCs w:val="20"/>
        </w:rPr>
        <w:t>adriamycin</w:t>
      </w:r>
      <w:proofErr w:type="spellEnd"/>
      <w:r>
        <w:rPr>
          <w:rFonts w:ascii="Times New Roman" w:eastAsia="ＭＳ Ｐゴシック" w:hAnsi="Times New Roman" w:cs="Times New Roman"/>
          <w:sz w:val="20"/>
          <w:szCs w:val="20"/>
        </w:rPr>
        <w:t xml:space="preserve">; IVA, </w:t>
      </w:r>
      <w:proofErr w:type="spellStart"/>
      <w:r w:rsidR="00EA4620">
        <w:rPr>
          <w:rFonts w:ascii="Times New Roman" w:eastAsia="ＭＳ Ｐゴシック" w:hAnsi="Times New Roman" w:cs="Times New Roman"/>
          <w:sz w:val="20"/>
          <w:szCs w:val="20"/>
        </w:rPr>
        <w:t>ifosfamide</w:t>
      </w:r>
      <w:proofErr w:type="spellEnd"/>
      <w:r w:rsidR="00EA4620">
        <w:rPr>
          <w:rFonts w:ascii="Times New Roman" w:eastAsia="ＭＳ Ｐゴシック" w:hAnsi="Times New Roman" w:cs="Times New Roman"/>
          <w:sz w:val="20"/>
          <w:szCs w:val="20"/>
        </w:rPr>
        <w:t xml:space="preserve">, </w:t>
      </w:r>
      <w:r w:rsidR="00EA4620" w:rsidRPr="001753AF">
        <w:rPr>
          <w:rFonts w:ascii="Times New Roman" w:eastAsia="ＭＳ Ｐゴシック" w:hAnsi="Times New Roman" w:cs="Times New Roman"/>
          <w:sz w:val="20"/>
          <w:szCs w:val="20"/>
        </w:rPr>
        <w:t>vincristine</w:t>
      </w:r>
      <w:r w:rsidR="00EA4620">
        <w:rPr>
          <w:rFonts w:ascii="Times New Roman" w:eastAsia="ＭＳ Ｐゴシック" w:hAnsi="Times New Roman" w:cs="Times New Roman"/>
          <w:sz w:val="20"/>
          <w:szCs w:val="20"/>
        </w:rPr>
        <w:t xml:space="preserve">, </w:t>
      </w:r>
      <w:r w:rsidR="00EA4620" w:rsidRPr="001753AF">
        <w:rPr>
          <w:rFonts w:ascii="Times New Roman" w:eastAsia="ＭＳ Ｐゴシック" w:hAnsi="Times New Roman" w:cs="Times New Roman"/>
          <w:sz w:val="20"/>
          <w:szCs w:val="20"/>
        </w:rPr>
        <w:t>actinomycin</w:t>
      </w:r>
      <w:r w:rsidR="00EA4620">
        <w:rPr>
          <w:rFonts w:ascii="Times New Roman" w:eastAsia="ＭＳ Ｐゴシック" w:hAnsi="Times New Roman" w:cs="Times New Roman"/>
          <w:sz w:val="20"/>
          <w:szCs w:val="20"/>
        </w:rPr>
        <w:t xml:space="preserve"> D; CDDP, cisplatin; ACT-D, </w:t>
      </w:r>
      <w:r w:rsidR="00EA4620" w:rsidRPr="001753AF">
        <w:rPr>
          <w:rFonts w:ascii="Times New Roman" w:eastAsia="ＭＳ Ｐゴシック" w:hAnsi="Times New Roman" w:cs="Times New Roman"/>
          <w:sz w:val="20"/>
          <w:szCs w:val="20"/>
        </w:rPr>
        <w:t>actinomycin</w:t>
      </w:r>
      <w:r w:rsidR="00EA4620">
        <w:rPr>
          <w:rFonts w:ascii="Times New Roman" w:eastAsia="ＭＳ Ｐゴシック" w:hAnsi="Times New Roman" w:cs="Times New Roman"/>
          <w:sz w:val="20"/>
          <w:szCs w:val="20"/>
        </w:rPr>
        <w:t xml:space="preserve"> D; Hi-MEC, melphalan, etoposide, carboplatin; VI, </w:t>
      </w:r>
      <w:r w:rsidR="00EA4620" w:rsidRPr="001753AF">
        <w:rPr>
          <w:rFonts w:ascii="Times New Roman" w:eastAsia="ＭＳ Ｐゴシック" w:hAnsi="Times New Roman" w:cs="Times New Roman"/>
          <w:sz w:val="20"/>
          <w:szCs w:val="20"/>
        </w:rPr>
        <w:t>vincristine</w:t>
      </w:r>
      <w:r w:rsidR="00EA4620">
        <w:rPr>
          <w:rFonts w:ascii="Times New Roman" w:eastAsia="ＭＳ Ｐゴシック" w:hAnsi="Times New Roman" w:cs="Times New Roman"/>
          <w:sz w:val="20"/>
          <w:szCs w:val="20"/>
        </w:rPr>
        <w:t xml:space="preserve">, </w:t>
      </w:r>
      <w:r w:rsidR="00EA4620" w:rsidRPr="001753AF">
        <w:rPr>
          <w:rFonts w:ascii="Times New Roman" w:eastAsia="ＭＳ Ｐゴシック" w:hAnsi="Times New Roman" w:cs="Times New Roman"/>
          <w:sz w:val="20"/>
          <w:szCs w:val="20"/>
        </w:rPr>
        <w:t>irinotecan</w:t>
      </w:r>
      <w:r w:rsidR="00EA4620">
        <w:rPr>
          <w:rFonts w:ascii="Times New Roman" w:eastAsia="ＭＳ Ｐゴシック" w:hAnsi="Times New Roman" w:cs="Times New Roman"/>
          <w:sz w:val="20"/>
          <w:szCs w:val="20"/>
        </w:rPr>
        <w:t xml:space="preserve">; </w:t>
      </w:r>
      <w:r w:rsidR="00B9204F">
        <w:rPr>
          <w:rFonts w:ascii="Times New Roman" w:eastAsia="ＭＳ Ｐゴシック" w:hAnsi="Times New Roman" w:cs="Times New Roman"/>
          <w:sz w:val="20"/>
          <w:szCs w:val="20"/>
        </w:rPr>
        <w:t xml:space="preserve">TC, paclitaxel, carboplatin; </w:t>
      </w:r>
      <w:r w:rsidR="00EA4620">
        <w:rPr>
          <w:rFonts w:ascii="Times New Roman" w:eastAsia="ＭＳ Ｐゴシック" w:hAnsi="Times New Roman" w:cs="Times New Roman"/>
          <w:sz w:val="20"/>
          <w:szCs w:val="20"/>
        </w:rPr>
        <w:t xml:space="preserve">BEP, bleomycin, etoposide, cisplatin; VDC/IE, </w:t>
      </w:r>
      <w:r w:rsidR="00EA4620" w:rsidRPr="001753AF">
        <w:rPr>
          <w:rFonts w:ascii="Times New Roman" w:eastAsia="ＭＳ Ｐゴシック" w:hAnsi="Times New Roman" w:cs="Times New Roman"/>
          <w:sz w:val="20"/>
          <w:szCs w:val="20"/>
        </w:rPr>
        <w:t>vincristine</w:t>
      </w:r>
      <w:r w:rsidR="00EA4620">
        <w:rPr>
          <w:rFonts w:ascii="Times New Roman" w:eastAsia="ＭＳ Ｐゴシック" w:hAnsi="Times New Roman" w:cs="Times New Roman"/>
          <w:sz w:val="20"/>
          <w:szCs w:val="20"/>
        </w:rPr>
        <w:t xml:space="preserve">, </w:t>
      </w:r>
      <w:proofErr w:type="spellStart"/>
      <w:r w:rsidR="00EA4620">
        <w:rPr>
          <w:rFonts w:ascii="Times New Roman" w:eastAsia="ＭＳ Ｐゴシック" w:hAnsi="Times New Roman" w:cs="Times New Roman"/>
          <w:sz w:val="20"/>
          <w:szCs w:val="20"/>
        </w:rPr>
        <w:t>doxorubisin</w:t>
      </w:r>
      <w:proofErr w:type="spellEnd"/>
      <w:r w:rsidR="00EA4620">
        <w:rPr>
          <w:rFonts w:ascii="Times New Roman" w:eastAsia="ＭＳ Ｐゴシック" w:hAnsi="Times New Roman" w:cs="Times New Roman"/>
          <w:sz w:val="20"/>
          <w:szCs w:val="20"/>
        </w:rPr>
        <w:t xml:space="preserve">, </w:t>
      </w:r>
      <w:r w:rsidR="00EA4620" w:rsidRPr="001753AF">
        <w:rPr>
          <w:rFonts w:ascii="Times New Roman" w:eastAsia="ＭＳ Ｐゴシック" w:hAnsi="Times New Roman" w:cs="Times New Roman"/>
          <w:sz w:val="20"/>
          <w:szCs w:val="20"/>
        </w:rPr>
        <w:t>cyclophosphamide</w:t>
      </w:r>
      <w:r w:rsidR="00EA4620">
        <w:rPr>
          <w:rFonts w:ascii="Times New Roman" w:eastAsia="ＭＳ Ｐゴシック" w:hAnsi="Times New Roman" w:cs="Times New Roman"/>
          <w:sz w:val="20"/>
          <w:szCs w:val="20"/>
        </w:rPr>
        <w:t xml:space="preserve">, </w:t>
      </w:r>
      <w:r w:rsidR="00EA4620" w:rsidRPr="001753AF">
        <w:rPr>
          <w:rFonts w:ascii="Times New Roman" w:eastAsia="ＭＳ Ｐゴシック" w:hAnsi="Times New Roman" w:cs="Times New Roman"/>
          <w:sz w:val="20"/>
          <w:szCs w:val="20"/>
        </w:rPr>
        <w:t>irinotecan</w:t>
      </w:r>
      <w:r w:rsidR="00EA4620">
        <w:rPr>
          <w:rFonts w:ascii="Times New Roman" w:eastAsia="ＭＳ Ｐゴシック" w:hAnsi="Times New Roman" w:cs="Times New Roman"/>
          <w:sz w:val="20"/>
          <w:szCs w:val="20"/>
        </w:rPr>
        <w:t xml:space="preserve">, etoposide; PB, proton beam; XR, x-ray; IMRT, </w:t>
      </w:r>
      <w:r w:rsidR="00EA4620" w:rsidRPr="00EA4620">
        <w:rPr>
          <w:rFonts w:ascii="Times New Roman" w:eastAsia="ＭＳ Ｐゴシック" w:hAnsi="Times New Roman" w:cs="Times New Roman"/>
          <w:sz w:val="20"/>
          <w:szCs w:val="20"/>
        </w:rPr>
        <w:t>Intensity Modulated Radiation Therapy</w:t>
      </w:r>
      <w:r w:rsidR="00EA4620">
        <w:rPr>
          <w:rFonts w:ascii="Times New Roman" w:eastAsia="ＭＳ Ｐゴシック" w:hAnsi="Times New Roman" w:cs="Times New Roman"/>
          <w:sz w:val="20"/>
          <w:szCs w:val="20"/>
        </w:rPr>
        <w:t>;</w:t>
      </w:r>
      <w:r w:rsidR="00EA4620" w:rsidRPr="00EA4620">
        <w:rPr>
          <w:rFonts w:ascii="Times New Roman" w:eastAsia="ＭＳ Ｐゴシック" w:hAnsi="Times New Roman" w:cs="Times New Roman"/>
          <w:sz w:val="20"/>
          <w:szCs w:val="20"/>
        </w:rPr>
        <w:t xml:space="preserve"> </w:t>
      </w:r>
      <w:r w:rsidR="003120E6">
        <w:rPr>
          <w:rFonts w:ascii="Times New Roman" w:eastAsia="ＭＳ Ｐゴシック" w:hAnsi="Times New Roman" w:cs="Times New Roman"/>
          <w:sz w:val="20"/>
          <w:szCs w:val="20"/>
        </w:rPr>
        <w:t>N</w:t>
      </w:r>
      <w:r w:rsidR="00E073AC">
        <w:rPr>
          <w:rFonts w:ascii="Times New Roman" w:eastAsia="ＭＳ Ｐゴシック" w:hAnsi="Times New Roman" w:cs="Times New Roman"/>
          <w:sz w:val="20"/>
          <w:szCs w:val="20"/>
        </w:rPr>
        <w:t>.</w:t>
      </w:r>
      <w:r w:rsidR="003120E6">
        <w:rPr>
          <w:rFonts w:ascii="Times New Roman" w:eastAsia="ＭＳ Ｐゴシック" w:hAnsi="Times New Roman" w:cs="Times New Roman"/>
          <w:sz w:val="20"/>
          <w:szCs w:val="20"/>
        </w:rPr>
        <w:t>A</w:t>
      </w:r>
      <w:r w:rsidR="00E073AC">
        <w:rPr>
          <w:rFonts w:ascii="Times New Roman" w:eastAsia="ＭＳ Ｐゴシック" w:hAnsi="Times New Roman" w:cs="Times New Roman"/>
          <w:sz w:val="20"/>
          <w:szCs w:val="20"/>
        </w:rPr>
        <w:t>.</w:t>
      </w:r>
      <w:r w:rsidR="003120E6">
        <w:rPr>
          <w:rFonts w:ascii="Times New Roman" w:eastAsia="ＭＳ Ｐゴシック" w:hAnsi="Times New Roman" w:cs="Times New Roman"/>
          <w:sz w:val="20"/>
          <w:szCs w:val="20"/>
        </w:rPr>
        <w:t xml:space="preserve">, not </w:t>
      </w:r>
      <w:r w:rsidR="00EA4620">
        <w:rPr>
          <w:rFonts w:ascii="Times New Roman" w:eastAsia="ＭＳ Ｐゴシック" w:hAnsi="Times New Roman" w:cs="Times New Roman"/>
          <w:sz w:val="20"/>
          <w:szCs w:val="20"/>
        </w:rPr>
        <w:t>applicable</w:t>
      </w:r>
    </w:p>
    <w:sectPr w:rsidR="00622EC4" w:rsidRPr="007D3EEB" w:rsidSect="0038347F">
      <w:footerReference w:type="even" r:id="rId8"/>
      <w:footerReference w:type="default" r:id="rId9"/>
      <w:pgSz w:w="16838" w:h="11906" w:orient="landscape" w:code="9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9B2D0" w14:textId="77777777" w:rsidR="001B6417" w:rsidRDefault="001B6417">
      <w:r>
        <w:separator/>
      </w:r>
    </w:p>
  </w:endnote>
  <w:endnote w:type="continuationSeparator" w:id="0">
    <w:p w14:paraId="32864F6F" w14:textId="77777777" w:rsidR="001B6417" w:rsidRDefault="001B6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40156F" w14:textId="77777777" w:rsidR="002911B9" w:rsidRDefault="002911B9" w:rsidP="00CD4C1F">
    <w:pPr>
      <w:pStyle w:val="a5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4082E5B7" w14:textId="77777777" w:rsidR="002911B9" w:rsidRDefault="002911B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1A5DC3" w14:textId="37B581ED" w:rsidR="002911B9" w:rsidRDefault="002911B9" w:rsidP="00CD4C1F">
    <w:pPr>
      <w:pStyle w:val="a5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FF168B">
      <w:rPr>
        <w:rStyle w:val="a6"/>
        <w:noProof/>
      </w:rPr>
      <w:t>9</w:t>
    </w:r>
    <w:r>
      <w:rPr>
        <w:rStyle w:val="a6"/>
      </w:rPr>
      <w:fldChar w:fldCharType="end"/>
    </w:r>
  </w:p>
  <w:p w14:paraId="008BC774" w14:textId="77777777" w:rsidR="002911B9" w:rsidRDefault="002911B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C4519" w14:textId="77777777" w:rsidR="001B6417" w:rsidRDefault="001B6417">
      <w:r>
        <w:separator/>
      </w:r>
    </w:p>
  </w:footnote>
  <w:footnote w:type="continuationSeparator" w:id="0">
    <w:p w14:paraId="3BFEB9A7" w14:textId="77777777" w:rsidR="001B6417" w:rsidRDefault="001B6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C06D1"/>
    <w:multiLevelType w:val="hybridMultilevel"/>
    <w:tmpl w:val="7CEE4FA0"/>
    <w:lvl w:ilvl="0" w:tplc="47A4F53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029543B6"/>
    <w:multiLevelType w:val="hybridMultilevel"/>
    <w:tmpl w:val="2CEEFF58"/>
    <w:lvl w:ilvl="0" w:tplc="9626B0D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121D171F"/>
    <w:multiLevelType w:val="hybridMultilevel"/>
    <w:tmpl w:val="345AF296"/>
    <w:lvl w:ilvl="0" w:tplc="79929C0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0170409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0110409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00F0409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0170409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0110409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00F0409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0170409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0110409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3082376E"/>
    <w:multiLevelType w:val="hybridMultilevel"/>
    <w:tmpl w:val="7E389230"/>
    <w:lvl w:ilvl="0" w:tplc="E384C43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3718601B"/>
    <w:multiLevelType w:val="hybridMultilevel"/>
    <w:tmpl w:val="98F0D5C0"/>
    <w:lvl w:ilvl="0" w:tplc="035C5F2C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3A156F3C"/>
    <w:multiLevelType w:val="hybridMultilevel"/>
    <w:tmpl w:val="FC70E42C"/>
    <w:lvl w:ilvl="0" w:tplc="AB604D02"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ＭＳ 明朝" w:hAnsi="Wingdings" w:hint="default"/>
      </w:rPr>
    </w:lvl>
    <w:lvl w:ilvl="1" w:tplc="000B0409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cs="Wingdings" w:hint="default"/>
      </w:rPr>
    </w:lvl>
    <w:lvl w:ilvl="2" w:tplc="000D0409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cs="Wingdings" w:hint="default"/>
      </w:rPr>
    </w:lvl>
    <w:lvl w:ilvl="4" w:tplc="000B0409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cs="Wingdings" w:hint="default"/>
      </w:rPr>
    </w:lvl>
    <w:lvl w:ilvl="5" w:tplc="000D0409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cs="Wingdings" w:hint="default"/>
      </w:rPr>
    </w:lvl>
    <w:lvl w:ilvl="7" w:tplc="000B0409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cs="Wingdings" w:hint="default"/>
      </w:rPr>
    </w:lvl>
    <w:lvl w:ilvl="8" w:tplc="000D0409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cs="Wingdings" w:hint="default"/>
      </w:rPr>
    </w:lvl>
  </w:abstractNum>
  <w:abstractNum w:abstractNumId="6" w15:restartNumberingAfterBreak="0">
    <w:nsid w:val="4A277A2B"/>
    <w:multiLevelType w:val="hybridMultilevel"/>
    <w:tmpl w:val="3E8E3E7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AF96981"/>
    <w:multiLevelType w:val="hybridMultilevel"/>
    <w:tmpl w:val="98348EB0"/>
    <w:lvl w:ilvl="0" w:tplc="1FD0F7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0F02AAF"/>
    <w:multiLevelType w:val="hybridMultilevel"/>
    <w:tmpl w:val="8C28817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4E9077A"/>
    <w:multiLevelType w:val="hybridMultilevel"/>
    <w:tmpl w:val="19646B30"/>
    <w:lvl w:ilvl="0" w:tplc="8254710A">
      <w:numFmt w:val="decimal"/>
      <w:lvlText w:val="%1."/>
      <w:lvlJc w:val="left"/>
      <w:pPr>
        <w:tabs>
          <w:tab w:val="num" w:pos="405"/>
        </w:tabs>
        <w:ind w:left="405" w:hanging="405"/>
      </w:pPr>
      <w:rPr>
        <w:rFonts w:ascii="Times New Roman" w:eastAsia="Times New Roman" w:hAnsi="Times New Roman" w:cs="Times New Roman"/>
        <w:sz w:val="20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B9922A8"/>
    <w:multiLevelType w:val="hybridMultilevel"/>
    <w:tmpl w:val="7684173C"/>
    <w:lvl w:ilvl="0" w:tplc="DAA44C8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 w16cid:durableId="757404191">
    <w:abstractNumId w:val="2"/>
  </w:num>
  <w:num w:numId="2" w16cid:durableId="243034937">
    <w:abstractNumId w:val="5"/>
  </w:num>
  <w:num w:numId="3" w16cid:durableId="1616061167">
    <w:abstractNumId w:val="3"/>
  </w:num>
  <w:num w:numId="4" w16cid:durableId="792480271">
    <w:abstractNumId w:val="10"/>
  </w:num>
  <w:num w:numId="5" w16cid:durableId="2122721493">
    <w:abstractNumId w:val="0"/>
  </w:num>
  <w:num w:numId="6" w16cid:durableId="201554064">
    <w:abstractNumId w:val="4"/>
  </w:num>
  <w:num w:numId="7" w16cid:durableId="1647197688">
    <w:abstractNumId w:val="9"/>
  </w:num>
  <w:num w:numId="8" w16cid:durableId="1208948883">
    <w:abstractNumId w:val="1"/>
  </w:num>
  <w:num w:numId="9" w16cid:durableId="2063171191">
    <w:abstractNumId w:val="6"/>
  </w:num>
  <w:num w:numId="10" w16cid:durableId="1856184316">
    <w:abstractNumId w:val="7"/>
  </w:num>
  <w:num w:numId="11" w16cid:durableId="191273679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removePersonalInformation/>
  <w:removeDateAndTime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840"/>
  <w:doNotHyphenateCaps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8CA"/>
    <w:rsid w:val="00000D3F"/>
    <w:rsid w:val="000018A4"/>
    <w:rsid w:val="0000224F"/>
    <w:rsid w:val="00004F22"/>
    <w:rsid w:val="0000636E"/>
    <w:rsid w:val="000066C0"/>
    <w:rsid w:val="000072F1"/>
    <w:rsid w:val="00011DBB"/>
    <w:rsid w:val="00013603"/>
    <w:rsid w:val="00013DCF"/>
    <w:rsid w:val="00016AAE"/>
    <w:rsid w:val="00016B5D"/>
    <w:rsid w:val="000217A7"/>
    <w:rsid w:val="00022860"/>
    <w:rsid w:val="00026020"/>
    <w:rsid w:val="00026A81"/>
    <w:rsid w:val="000271C4"/>
    <w:rsid w:val="00032072"/>
    <w:rsid w:val="0004333D"/>
    <w:rsid w:val="000464EC"/>
    <w:rsid w:val="0004691A"/>
    <w:rsid w:val="00051C0E"/>
    <w:rsid w:val="00054016"/>
    <w:rsid w:val="00055567"/>
    <w:rsid w:val="0005671C"/>
    <w:rsid w:val="000643D9"/>
    <w:rsid w:val="00064586"/>
    <w:rsid w:val="00064E22"/>
    <w:rsid w:val="000658C5"/>
    <w:rsid w:val="00066F15"/>
    <w:rsid w:val="00076A3F"/>
    <w:rsid w:val="000807F4"/>
    <w:rsid w:val="00080FC4"/>
    <w:rsid w:val="000812C8"/>
    <w:rsid w:val="000846DB"/>
    <w:rsid w:val="00085192"/>
    <w:rsid w:val="00086CA8"/>
    <w:rsid w:val="000913F1"/>
    <w:rsid w:val="00092071"/>
    <w:rsid w:val="00096D2C"/>
    <w:rsid w:val="00096ED0"/>
    <w:rsid w:val="00097DF2"/>
    <w:rsid w:val="000A009F"/>
    <w:rsid w:val="000A2535"/>
    <w:rsid w:val="000A33D0"/>
    <w:rsid w:val="000A4E28"/>
    <w:rsid w:val="000A668F"/>
    <w:rsid w:val="000B03A7"/>
    <w:rsid w:val="000B3EC9"/>
    <w:rsid w:val="000B60EF"/>
    <w:rsid w:val="000B6257"/>
    <w:rsid w:val="000B6C27"/>
    <w:rsid w:val="000C1672"/>
    <w:rsid w:val="000C2324"/>
    <w:rsid w:val="000C3D95"/>
    <w:rsid w:val="000C5B06"/>
    <w:rsid w:val="000E0141"/>
    <w:rsid w:val="000E234E"/>
    <w:rsid w:val="000E2469"/>
    <w:rsid w:val="000E3F4F"/>
    <w:rsid w:val="000E3FA7"/>
    <w:rsid w:val="000E4991"/>
    <w:rsid w:val="000F0485"/>
    <w:rsid w:val="000F0F45"/>
    <w:rsid w:val="000F1DCA"/>
    <w:rsid w:val="000F1E6D"/>
    <w:rsid w:val="000F296E"/>
    <w:rsid w:val="000F2D02"/>
    <w:rsid w:val="000F38E3"/>
    <w:rsid w:val="000F5AFD"/>
    <w:rsid w:val="000F5B7A"/>
    <w:rsid w:val="000F5B82"/>
    <w:rsid w:val="000F62DE"/>
    <w:rsid w:val="000F76F9"/>
    <w:rsid w:val="00105494"/>
    <w:rsid w:val="00105C44"/>
    <w:rsid w:val="00105E9D"/>
    <w:rsid w:val="00105FCF"/>
    <w:rsid w:val="00106E75"/>
    <w:rsid w:val="001078ED"/>
    <w:rsid w:val="00107EC3"/>
    <w:rsid w:val="001149E2"/>
    <w:rsid w:val="00116CD5"/>
    <w:rsid w:val="00116E0D"/>
    <w:rsid w:val="001171DE"/>
    <w:rsid w:val="00117837"/>
    <w:rsid w:val="00121D2F"/>
    <w:rsid w:val="0012277F"/>
    <w:rsid w:val="00125169"/>
    <w:rsid w:val="00125EA8"/>
    <w:rsid w:val="00126ACC"/>
    <w:rsid w:val="00131A46"/>
    <w:rsid w:val="00134210"/>
    <w:rsid w:val="00136723"/>
    <w:rsid w:val="0014089E"/>
    <w:rsid w:val="00140D59"/>
    <w:rsid w:val="00141EAD"/>
    <w:rsid w:val="00141FD1"/>
    <w:rsid w:val="00142898"/>
    <w:rsid w:val="001428F8"/>
    <w:rsid w:val="00150507"/>
    <w:rsid w:val="001516AB"/>
    <w:rsid w:val="001516CC"/>
    <w:rsid w:val="0015331D"/>
    <w:rsid w:val="001549F8"/>
    <w:rsid w:val="001550A2"/>
    <w:rsid w:val="00157DE4"/>
    <w:rsid w:val="00163254"/>
    <w:rsid w:val="00163E0D"/>
    <w:rsid w:val="00166B6A"/>
    <w:rsid w:val="0016708B"/>
    <w:rsid w:val="001673A1"/>
    <w:rsid w:val="0017133F"/>
    <w:rsid w:val="001753AF"/>
    <w:rsid w:val="001766B5"/>
    <w:rsid w:val="00180247"/>
    <w:rsid w:val="00182EF3"/>
    <w:rsid w:val="00183F6C"/>
    <w:rsid w:val="00186015"/>
    <w:rsid w:val="0018717F"/>
    <w:rsid w:val="0019398C"/>
    <w:rsid w:val="00193A87"/>
    <w:rsid w:val="001A0800"/>
    <w:rsid w:val="001A2256"/>
    <w:rsid w:val="001A31FE"/>
    <w:rsid w:val="001A3576"/>
    <w:rsid w:val="001A45ED"/>
    <w:rsid w:val="001A4B64"/>
    <w:rsid w:val="001A55CC"/>
    <w:rsid w:val="001A67E7"/>
    <w:rsid w:val="001A7B7C"/>
    <w:rsid w:val="001B105A"/>
    <w:rsid w:val="001B352B"/>
    <w:rsid w:val="001B6417"/>
    <w:rsid w:val="001B6EAB"/>
    <w:rsid w:val="001C088C"/>
    <w:rsid w:val="001C33CB"/>
    <w:rsid w:val="001C3A1D"/>
    <w:rsid w:val="001C489A"/>
    <w:rsid w:val="001C5DFF"/>
    <w:rsid w:val="001C5EE2"/>
    <w:rsid w:val="001C66BE"/>
    <w:rsid w:val="001C7EA6"/>
    <w:rsid w:val="001D00C9"/>
    <w:rsid w:val="001D0F05"/>
    <w:rsid w:val="001D24DA"/>
    <w:rsid w:val="001D6031"/>
    <w:rsid w:val="001D7920"/>
    <w:rsid w:val="001E06CF"/>
    <w:rsid w:val="001E6E0A"/>
    <w:rsid w:val="001E7C33"/>
    <w:rsid w:val="001F1B60"/>
    <w:rsid w:val="001F4A5A"/>
    <w:rsid w:val="002036E1"/>
    <w:rsid w:val="002050D9"/>
    <w:rsid w:val="00207A21"/>
    <w:rsid w:val="00213CA8"/>
    <w:rsid w:val="00216438"/>
    <w:rsid w:val="0021690A"/>
    <w:rsid w:val="002219D0"/>
    <w:rsid w:val="00226632"/>
    <w:rsid w:val="00226806"/>
    <w:rsid w:val="0022756B"/>
    <w:rsid w:val="00236B1F"/>
    <w:rsid w:val="00241025"/>
    <w:rsid w:val="00241C82"/>
    <w:rsid w:val="00242E42"/>
    <w:rsid w:val="00244E7A"/>
    <w:rsid w:val="00247C90"/>
    <w:rsid w:val="0025055C"/>
    <w:rsid w:val="00252EF5"/>
    <w:rsid w:val="002554E9"/>
    <w:rsid w:val="00256233"/>
    <w:rsid w:val="00264469"/>
    <w:rsid w:val="002653BE"/>
    <w:rsid w:val="002657A0"/>
    <w:rsid w:val="002761E6"/>
    <w:rsid w:val="00282E39"/>
    <w:rsid w:val="0028576C"/>
    <w:rsid w:val="00290695"/>
    <w:rsid w:val="002911B9"/>
    <w:rsid w:val="0029267C"/>
    <w:rsid w:val="00293C12"/>
    <w:rsid w:val="00293C1B"/>
    <w:rsid w:val="00295A46"/>
    <w:rsid w:val="002A51D1"/>
    <w:rsid w:val="002A7530"/>
    <w:rsid w:val="002A787E"/>
    <w:rsid w:val="002B1560"/>
    <w:rsid w:val="002B229D"/>
    <w:rsid w:val="002B2D86"/>
    <w:rsid w:val="002B6C78"/>
    <w:rsid w:val="002C141D"/>
    <w:rsid w:val="002C4A5D"/>
    <w:rsid w:val="002C660C"/>
    <w:rsid w:val="002C6C34"/>
    <w:rsid w:val="002C6E53"/>
    <w:rsid w:val="002D10DA"/>
    <w:rsid w:val="002D272E"/>
    <w:rsid w:val="002D2ADE"/>
    <w:rsid w:val="002D392D"/>
    <w:rsid w:val="002D7D7D"/>
    <w:rsid w:val="002E1EF7"/>
    <w:rsid w:val="002E2A9E"/>
    <w:rsid w:val="002E2B8D"/>
    <w:rsid w:val="002E3285"/>
    <w:rsid w:val="002E3449"/>
    <w:rsid w:val="002E3D8B"/>
    <w:rsid w:val="002E6FF8"/>
    <w:rsid w:val="002E7A36"/>
    <w:rsid w:val="002E7A8C"/>
    <w:rsid w:val="002F109A"/>
    <w:rsid w:val="002F407E"/>
    <w:rsid w:val="002F4294"/>
    <w:rsid w:val="002F478F"/>
    <w:rsid w:val="002F594A"/>
    <w:rsid w:val="002F7BFD"/>
    <w:rsid w:val="00302171"/>
    <w:rsid w:val="003033FD"/>
    <w:rsid w:val="00304EE3"/>
    <w:rsid w:val="0031028B"/>
    <w:rsid w:val="003116AC"/>
    <w:rsid w:val="003120E6"/>
    <w:rsid w:val="00312532"/>
    <w:rsid w:val="00317E2A"/>
    <w:rsid w:val="003237C6"/>
    <w:rsid w:val="0032618C"/>
    <w:rsid w:val="003262F8"/>
    <w:rsid w:val="0032761A"/>
    <w:rsid w:val="0034126D"/>
    <w:rsid w:val="00342B11"/>
    <w:rsid w:val="003438DC"/>
    <w:rsid w:val="003440CD"/>
    <w:rsid w:val="003448D1"/>
    <w:rsid w:val="00350263"/>
    <w:rsid w:val="00351280"/>
    <w:rsid w:val="00366A8A"/>
    <w:rsid w:val="00366D20"/>
    <w:rsid w:val="003738F3"/>
    <w:rsid w:val="00375848"/>
    <w:rsid w:val="003759F3"/>
    <w:rsid w:val="00380EE5"/>
    <w:rsid w:val="0038187A"/>
    <w:rsid w:val="0038347F"/>
    <w:rsid w:val="003847FD"/>
    <w:rsid w:val="00390216"/>
    <w:rsid w:val="00391B33"/>
    <w:rsid w:val="003A14DC"/>
    <w:rsid w:val="003A15BE"/>
    <w:rsid w:val="003A37AA"/>
    <w:rsid w:val="003B0013"/>
    <w:rsid w:val="003B0AF2"/>
    <w:rsid w:val="003B1BA7"/>
    <w:rsid w:val="003B1F78"/>
    <w:rsid w:val="003B2082"/>
    <w:rsid w:val="003B22A8"/>
    <w:rsid w:val="003C0BC4"/>
    <w:rsid w:val="003C0D0B"/>
    <w:rsid w:val="003C1CC4"/>
    <w:rsid w:val="003C5774"/>
    <w:rsid w:val="003C5C1F"/>
    <w:rsid w:val="003C62DB"/>
    <w:rsid w:val="003C704E"/>
    <w:rsid w:val="003C70D6"/>
    <w:rsid w:val="003D4F35"/>
    <w:rsid w:val="003E2A2A"/>
    <w:rsid w:val="003E3399"/>
    <w:rsid w:val="003E4DF3"/>
    <w:rsid w:val="003E7C0F"/>
    <w:rsid w:val="003E7EFE"/>
    <w:rsid w:val="003F0625"/>
    <w:rsid w:val="003F0BB1"/>
    <w:rsid w:val="003F2F3A"/>
    <w:rsid w:val="003F4CFD"/>
    <w:rsid w:val="0040104D"/>
    <w:rsid w:val="00401B71"/>
    <w:rsid w:val="00402F89"/>
    <w:rsid w:val="0040474B"/>
    <w:rsid w:val="00404FA9"/>
    <w:rsid w:val="00406C0A"/>
    <w:rsid w:val="0041031B"/>
    <w:rsid w:val="00412A65"/>
    <w:rsid w:val="004139B4"/>
    <w:rsid w:val="00413A3E"/>
    <w:rsid w:val="00414690"/>
    <w:rsid w:val="0041643C"/>
    <w:rsid w:val="00417F39"/>
    <w:rsid w:val="00420791"/>
    <w:rsid w:val="0042189B"/>
    <w:rsid w:val="00423906"/>
    <w:rsid w:val="004279B9"/>
    <w:rsid w:val="00435E31"/>
    <w:rsid w:val="00436995"/>
    <w:rsid w:val="004372D8"/>
    <w:rsid w:val="00453164"/>
    <w:rsid w:val="00456DD8"/>
    <w:rsid w:val="00457E0A"/>
    <w:rsid w:val="00460137"/>
    <w:rsid w:val="004624D0"/>
    <w:rsid w:val="0046352D"/>
    <w:rsid w:val="00464DEF"/>
    <w:rsid w:val="00466635"/>
    <w:rsid w:val="00476A96"/>
    <w:rsid w:val="00476BA1"/>
    <w:rsid w:val="00482A71"/>
    <w:rsid w:val="00482EAB"/>
    <w:rsid w:val="00492B81"/>
    <w:rsid w:val="00493276"/>
    <w:rsid w:val="00497956"/>
    <w:rsid w:val="004A2370"/>
    <w:rsid w:val="004A3759"/>
    <w:rsid w:val="004A7BFF"/>
    <w:rsid w:val="004B0B64"/>
    <w:rsid w:val="004B3F92"/>
    <w:rsid w:val="004B4D4A"/>
    <w:rsid w:val="004C12A1"/>
    <w:rsid w:val="004C3ADF"/>
    <w:rsid w:val="004C66F9"/>
    <w:rsid w:val="004C740B"/>
    <w:rsid w:val="004D0675"/>
    <w:rsid w:val="004D0B5F"/>
    <w:rsid w:val="004D0B6C"/>
    <w:rsid w:val="004D4CC6"/>
    <w:rsid w:val="004D7DE5"/>
    <w:rsid w:val="004D7F47"/>
    <w:rsid w:val="004E3DD9"/>
    <w:rsid w:val="004E5025"/>
    <w:rsid w:val="004F0021"/>
    <w:rsid w:val="004F4287"/>
    <w:rsid w:val="004F4942"/>
    <w:rsid w:val="00500E30"/>
    <w:rsid w:val="00502368"/>
    <w:rsid w:val="005074C1"/>
    <w:rsid w:val="00507A55"/>
    <w:rsid w:val="00507C4F"/>
    <w:rsid w:val="005103AF"/>
    <w:rsid w:val="00510CD4"/>
    <w:rsid w:val="0051244F"/>
    <w:rsid w:val="00512954"/>
    <w:rsid w:val="00512ADD"/>
    <w:rsid w:val="00513742"/>
    <w:rsid w:val="0052015E"/>
    <w:rsid w:val="00523096"/>
    <w:rsid w:val="00531E10"/>
    <w:rsid w:val="005327EF"/>
    <w:rsid w:val="00532DD7"/>
    <w:rsid w:val="00533B2C"/>
    <w:rsid w:val="00541646"/>
    <w:rsid w:val="0054794D"/>
    <w:rsid w:val="0055078A"/>
    <w:rsid w:val="005508B9"/>
    <w:rsid w:val="0055180D"/>
    <w:rsid w:val="00553623"/>
    <w:rsid w:val="005544BF"/>
    <w:rsid w:val="00554968"/>
    <w:rsid w:val="00557F86"/>
    <w:rsid w:val="0056208C"/>
    <w:rsid w:val="005648AA"/>
    <w:rsid w:val="00572538"/>
    <w:rsid w:val="005730D4"/>
    <w:rsid w:val="005807EC"/>
    <w:rsid w:val="00581653"/>
    <w:rsid w:val="00582F5D"/>
    <w:rsid w:val="0058363C"/>
    <w:rsid w:val="0058426C"/>
    <w:rsid w:val="0058617C"/>
    <w:rsid w:val="005869E3"/>
    <w:rsid w:val="00590E9D"/>
    <w:rsid w:val="00592138"/>
    <w:rsid w:val="005A1595"/>
    <w:rsid w:val="005A18BC"/>
    <w:rsid w:val="005A1D8C"/>
    <w:rsid w:val="005A26AD"/>
    <w:rsid w:val="005A36D6"/>
    <w:rsid w:val="005A3AFB"/>
    <w:rsid w:val="005A40B7"/>
    <w:rsid w:val="005A4E5E"/>
    <w:rsid w:val="005A7F5F"/>
    <w:rsid w:val="005B1C08"/>
    <w:rsid w:val="005B323B"/>
    <w:rsid w:val="005B3E70"/>
    <w:rsid w:val="005B4AD5"/>
    <w:rsid w:val="005B65DE"/>
    <w:rsid w:val="005C2B6D"/>
    <w:rsid w:val="005C641B"/>
    <w:rsid w:val="005C65BA"/>
    <w:rsid w:val="005C7555"/>
    <w:rsid w:val="005D1EBB"/>
    <w:rsid w:val="005D570D"/>
    <w:rsid w:val="005D5F81"/>
    <w:rsid w:val="005D6C9D"/>
    <w:rsid w:val="005D7012"/>
    <w:rsid w:val="005E1C3C"/>
    <w:rsid w:val="005E1E3B"/>
    <w:rsid w:val="005E5300"/>
    <w:rsid w:val="005E5D1C"/>
    <w:rsid w:val="005E67CE"/>
    <w:rsid w:val="005E7AF2"/>
    <w:rsid w:val="005F2EE6"/>
    <w:rsid w:val="005F63A3"/>
    <w:rsid w:val="0060078E"/>
    <w:rsid w:val="00600C0A"/>
    <w:rsid w:val="00600C1E"/>
    <w:rsid w:val="006035B0"/>
    <w:rsid w:val="00603710"/>
    <w:rsid w:val="00604989"/>
    <w:rsid w:val="00605493"/>
    <w:rsid w:val="006078E7"/>
    <w:rsid w:val="00612CAB"/>
    <w:rsid w:val="00613D83"/>
    <w:rsid w:val="00622171"/>
    <w:rsid w:val="0062284C"/>
    <w:rsid w:val="00622EC4"/>
    <w:rsid w:val="006233D4"/>
    <w:rsid w:val="006239A6"/>
    <w:rsid w:val="0062499B"/>
    <w:rsid w:val="0062613B"/>
    <w:rsid w:val="00627B0A"/>
    <w:rsid w:val="00630696"/>
    <w:rsid w:val="00641DAA"/>
    <w:rsid w:val="00643911"/>
    <w:rsid w:val="00651B9A"/>
    <w:rsid w:val="00651DD5"/>
    <w:rsid w:val="00651FB9"/>
    <w:rsid w:val="00653B6D"/>
    <w:rsid w:val="00656984"/>
    <w:rsid w:val="00657A32"/>
    <w:rsid w:val="00661CBE"/>
    <w:rsid w:val="006623EE"/>
    <w:rsid w:val="00662C30"/>
    <w:rsid w:val="00663B66"/>
    <w:rsid w:val="00663F13"/>
    <w:rsid w:val="00663FA9"/>
    <w:rsid w:val="00666427"/>
    <w:rsid w:val="006665E5"/>
    <w:rsid w:val="006725FF"/>
    <w:rsid w:val="00674319"/>
    <w:rsid w:val="0067670A"/>
    <w:rsid w:val="006771B1"/>
    <w:rsid w:val="00682FD7"/>
    <w:rsid w:val="00683085"/>
    <w:rsid w:val="00683A47"/>
    <w:rsid w:val="0068507B"/>
    <w:rsid w:val="00690995"/>
    <w:rsid w:val="0069238B"/>
    <w:rsid w:val="00694AD8"/>
    <w:rsid w:val="006A0FD3"/>
    <w:rsid w:val="006A18B4"/>
    <w:rsid w:val="006A1DEA"/>
    <w:rsid w:val="006A299D"/>
    <w:rsid w:val="006A5A48"/>
    <w:rsid w:val="006A5E60"/>
    <w:rsid w:val="006B281F"/>
    <w:rsid w:val="006B411D"/>
    <w:rsid w:val="006B701D"/>
    <w:rsid w:val="006C0985"/>
    <w:rsid w:val="006C2B19"/>
    <w:rsid w:val="006C34EC"/>
    <w:rsid w:val="006C3D7C"/>
    <w:rsid w:val="006C3F98"/>
    <w:rsid w:val="006C57B1"/>
    <w:rsid w:val="006C5DB7"/>
    <w:rsid w:val="006C72EC"/>
    <w:rsid w:val="006C7637"/>
    <w:rsid w:val="006D1DD5"/>
    <w:rsid w:val="006D4738"/>
    <w:rsid w:val="006D53CD"/>
    <w:rsid w:val="006E0379"/>
    <w:rsid w:val="006E0D1D"/>
    <w:rsid w:val="006E1BF0"/>
    <w:rsid w:val="006F3555"/>
    <w:rsid w:val="006F43A2"/>
    <w:rsid w:val="006F762F"/>
    <w:rsid w:val="007029A6"/>
    <w:rsid w:val="00703120"/>
    <w:rsid w:val="007072FC"/>
    <w:rsid w:val="00707859"/>
    <w:rsid w:val="00707D9E"/>
    <w:rsid w:val="0071305E"/>
    <w:rsid w:val="007169E7"/>
    <w:rsid w:val="007171D4"/>
    <w:rsid w:val="007220B6"/>
    <w:rsid w:val="00724964"/>
    <w:rsid w:val="00731276"/>
    <w:rsid w:val="00737EF5"/>
    <w:rsid w:val="00740608"/>
    <w:rsid w:val="00744775"/>
    <w:rsid w:val="00747887"/>
    <w:rsid w:val="00750458"/>
    <w:rsid w:val="00757EBB"/>
    <w:rsid w:val="007602FD"/>
    <w:rsid w:val="00761284"/>
    <w:rsid w:val="00762715"/>
    <w:rsid w:val="00762F68"/>
    <w:rsid w:val="00765238"/>
    <w:rsid w:val="0076533C"/>
    <w:rsid w:val="007672C8"/>
    <w:rsid w:val="0076732E"/>
    <w:rsid w:val="00767BEC"/>
    <w:rsid w:val="00767D75"/>
    <w:rsid w:val="0077068C"/>
    <w:rsid w:val="00772FC9"/>
    <w:rsid w:val="00773A2D"/>
    <w:rsid w:val="0077465D"/>
    <w:rsid w:val="00783C07"/>
    <w:rsid w:val="00783C1C"/>
    <w:rsid w:val="00784EE3"/>
    <w:rsid w:val="0078606F"/>
    <w:rsid w:val="00796659"/>
    <w:rsid w:val="007979B7"/>
    <w:rsid w:val="007A4A59"/>
    <w:rsid w:val="007A5337"/>
    <w:rsid w:val="007B12CC"/>
    <w:rsid w:val="007B1ECC"/>
    <w:rsid w:val="007B3FBB"/>
    <w:rsid w:val="007B624D"/>
    <w:rsid w:val="007C67DA"/>
    <w:rsid w:val="007D0F1F"/>
    <w:rsid w:val="007D11C1"/>
    <w:rsid w:val="007D3EEB"/>
    <w:rsid w:val="007D63D1"/>
    <w:rsid w:val="007D6A44"/>
    <w:rsid w:val="007E027E"/>
    <w:rsid w:val="007E2A27"/>
    <w:rsid w:val="007E2CF2"/>
    <w:rsid w:val="007E36B4"/>
    <w:rsid w:val="007E4E0B"/>
    <w:rsid w:val="007E51FD"/>
    <w:rsid w:val="007E5E7E"/>
    <w:rsid w:val="007E756E"/>
    <w:rsid w:val="007F0544"/>
    <w:rsid w:val="007F17EA"/>
    <w:rsid w:val="007F180D"/>
    <w:rsid w:val="007F23CB"/>
    <w:rsid w:val="007F31BD"/>
    <w:rsid w:val="007F31D2"/>
    <w:rsid w:val="007F4F03"/>
    <w:rsid w:val="007F64E9"/>
    <w:rsid w:val="00800F88"/>
    <w:rsid w:val="00803481"/>
    <w:rsid w:val="0080548E"/>
    <w:rsid w:val="00805BAD"/>
    <w:rsid w:val="008108CA"/>
    <w:rsid w:val="00811A9E"/>
    <w:rsid w:val="008127F7"/>
    <w:rsid w:val="00813067"/>
    <w:rsid w:val="00815A58"/>
    <w:rsid w:val="00817E3D"/>
    <w:rsid w:val="008311EE"/>
    <w:rsid w:val="008317E9"/>
    <w:rsid w:val="008340DF"/>
    <w:rsid w:val="00834A65"/>
    <w:rsid w:val="00842E30"/>
    <w:rsid w:val="008458A5"/>
    <w:rsid w:val="00853F61"/>
    <w:rsid w:val="00854FFA"/>
    <w:rsid w:val="00855512"/>
    <w:rsid w:val="0085569B"/>
    <w:rsid w:val="00861E5E"/>
    <w:rsid w:val="0086318D"/>
    <w:rsid w:val="00864B21"/>
    <w:rsid w:val="00866CB9"/>
    <w:rsid w:val="0086747A"/>
    <w:rsid w:val="008743A7"/>
    <w:rsid w:val="008748A1"/>
    <w:rsid w:val="00881105"/>
    <w:rsid w:val="0088386B"/>
    <w:rsid w:val="00884A87"/>
    <w:rsid w:val="00885061"/>
    <w:rsid w:val="00885A23"/>
    <w:rsid w:val="00886ED9"/>
    <w:rsid w:val="008901E5"/>
    <w:rsid w:val="0089705A"/>
    <w:rsid w:val="0089795D"/>
    <w:rsid w:val="008A228B"/>
    <w:rsid w:val="008A24B9"/>
    <w:rsid w:val="008A47C5"/>
    <w:rsid w:val="008A5403"/>
    <w:rsid w:val="008A6380"/>
    <w:rsid w:val="008B0986"/>
    <w:rsid w:val="008B1669"/>
    <w:rsid w:val="008B5FFD"/>
    <w:rsid w:val="008B7DC6"/>
    <w:rsid w:val="008C1354"/>
    <w:rsid w:val="008C4DF4"/>
    <w:rsid w:val="008C5206"/>
    <w:rsid w:val="008C6CDD"/>
    <w:rsid w:val="008C763D"/>
    <w:rsid w:val="008D046B"/>
    <w:rsid w:val="008D1C09"/>
    <w:rsid w:val="008D4CB4"/>
    <w:rsid w:val="008D6340"/>
    <w:rsid w:val="008E0477"/>
    <w:rsid w:val="008E3D80"/>
    <w:rsid w:val="008E40AB"/>
    <w:rsid w:val="008F6002"/>
    <w:rsid w:val="008F677B"/>
    <w:rsid w:val="00902773"/>
    <w:rsid w:val="009046DD"/>
    <w:rsid w:val="00904BE3"/>
    <w:rsid w:val="00904F77"/>
    <w:rsid w:val="00905093"/>
    <w:rsid w:val="00906778"/>
    <w:rsid w:val="009069A9"/>
    <w:rsid w:val="00907B99"/>
    <w:rsid w:val="00915F7E"/>
    <w:rsid w:val="0091623B"/>
    <w:rsid w:val="00916BAC"/>
    <w:rsid w:val="009176CE"/>
    <w:rsid w:val="0092328F"/>
    <w:rsid w:val="00924A61"/>
    <w:rsid w:val="00932044"/>
    <w:rsid w:val="009328F7"/>
    <w:rsid w:val="00932D86"/>
    <w:rsid w:val="009342F9"/>
    <w:rsid w:val="00934AE1"/>
    <w:rsid w:val="00941D46"/>
    <w:rsid w:val="00942BE0"/>
    <w:rsid w:val="00944317"/>
    <w:rsid w:val="009455BC"/>
    <w:rsid w:val="00950B3B"/>
    <w:rsid w:val="00952E71"/>
    <w:rsid w:val="009537D3"/>
    <w:rsid w:val="009541AC"/>
    <w:rsid w:val="00954918"/>
    <w:rsid w:val="00955162"/>
    <w:rsid w:val="009574FD"/>
    <w:rsid w:val="00960E36"/>
    <w:rsid w:val="00963655"/>
    <w:rsid w:val="00964A75"/>
    <w:rsid w:val="00966A27"/>
    <w:rsid w:val="00966C06"/>
    <w:rsid w:val="00966DC6"/>
    <w:rsid w:val="0096733A"/>
    <w:rsid w:val="009711FD"/>
    <w:rsid w:val="00973845"/>
    <w:rsid w:val="009755C7"/>
    <w:rsid w:val="009762A5"/>
    <w:rsid w:val="00977D67"/>
    <w:rsid w:val="00982574"/>
    <w:rsid w:val="00982D2E"/>
    <w:rsid w:val="00985129"/>
    <w:rsid w:val="00985537"/>
    <w:rsid w:val="00991450"/>
    <w:rsid w:val="00991D3B"/>
    <w:rsid w:val="00997CDE"/>
    <w:rsid w:val="009A78F2"/>
    <w:rsid w:val="009B0BC2"/>
    <w:rsid w:val="009B0F7F"/>
    <w:rsid w:val="009B1AE8"/>
    <w:rsid w:val="009B28EC"/>
    <w:rsid w:val="009B2D4C"/>
    <w:rsid w:val="009B585F"/>
    <w:rsid w:val="009C1853"/>
    <w:rsid w:val="009C19C2"/>
    <w:rsid w:val="009C3947"/>
    <w:rsid w:val="009C4F9E"/>
    <w:rsid w:val="009C792B"/>
    <w:rsid w:val="009C7A8E"/>
    <w:rsid w:val="009D1C16"/>
    <w:rsid w:val="009D329C"/>
    <w:rsid w:val="009D4959"/>
    <w:rsid w:val="009E01F9"/>
    <w:rsid w:val="009E0368"/>
    <w:rsid w:val="009E18BB"/>
    <w:rsid w:val="009E18E8"/>
    <w:rsid w:val="009E2677"/>
    <w:rsid w:val="009E54DA"/>
    <w:rsid w:val="009F0376"/>
    <w:rsid w:val="009F03E6"/>
    <w:rsid w:val="009F366B"/>
    <w:rsid w:val="009F3F27"/>
    <w:rsid w:val="009F60A2"/>
    <w:rsid w:val="009F7890"/>
    <w:rsid w:val="00A0245D"/>
    <w:rsid w:val="00A0342C"/>
    <w:rsid w:val="00A054F6"/>
    <w:rsid w:val="00A11627"/>
    <w:rsid w:val="00A11815"/>
    <w:rsid w:val="00A13A04"/>
    <w:rsid w:val="00A13C80"/>
    <w:rsid w:val="00A14A46"/>
    <w:rsid w:val="00A174B5"/>
    <w:rsid w:val="00A1768A"/>
    <w:rsid w:val="00A17BD4"/>
    <w:rsid w:val="00A2096E"/>
    <w:rsid w:val="00A20CD2"/>
    <w:rsid w:val="00A23019"/>
    <w:rsid w:val="00A23580"/>
    <w:rsid w:val="00A30A14"/>
    <w:rsid w:val="00A327CD"/>
    <w:rsid w:val="00A32964"/>
    <w:rsid w:val="00A32B07"/>
    <w:rsid w:val="00A32E93"/>
    <w:rsid w:val="00A33A72"/>
    <w:rsid w:val="00A34935"/>
    <w:rsid w:val="00A40633"/>
    <w:rsid w:val="00A41F46"/>
    <w:rsid w:val="00A4633D"/>
    <w:rsid w:val="00A51195"/>
    <w:rsid w:val="00A5308B"/>
    <w:rsid w:val="00A54409"/>
    <w:rsid w:val="00A56786"/>
    <w:rsid w:val="00A56C10"/>
    <w:rsid w:val="00A61092"/>
    <w:rsid w:val="00A61939"/>
    <w:rsid w:val="00A61F24"/>
    <w:rsid w:val="00A654CD"/>
    <w:rsid w:val="00A65D8C"/>
    <w:rsid w:val="00A6648B"/>
    <w:rsid w:val="00A66610"/>
    <w:rsid w:val="00A700C8"/>
    <w:rsid w:val="00A713C6"/>
    <w:rsid w:val="00A7153E"/>
    <w:rsid w:val="00A74B6D"/>
    <w:rsid w:val="00A75AE5"/>
    <w:rsid w:val="00A80CBC"/>
    <w:rsid w:val="00A8156C"/>
    <w:rsid w:val="00A81D18"/>
    <w:rsid w:val="00A912EC"/>
    <w:rsid w:val="00A94B64"/>
    <w:rsid w:val="00AA2E61"/>
    <w:rsid w:val="00AA4CA6"/>
    <w:rsid w:val="00AA683E"/>
    <w:rsid w:val="00AC087A"/>
    <w:rsid w:val="00AC1299"/>
    <w:rsid w:val="00AC4927"/>
    <w:rsid w:val="00AC5879"/>
    <w:rsid w:val="00AC6854"/>
    <w:rsid w:val="00AC74F0"/>
    <w:rsid w:val="00AD2D8F"/>
    <w:rsid w:val="00AE0D42"/>
    <w:rsid w:val="00AE1AEA"/>
    <w:rsid w:val="00AE1B0A"/>
    <w:rsid w:val="00AE3328"/>
    <w:rsid w:val="00AE3A07"/>
    <w:rsid w:val="00AE3FB5"/>
    <w:rsid w:val="00AE788B"/>
    <w:rsid w:val="00AF0115"/>
    <w:rsid w:val="00AF0BE3"/>
    <w:rsid w:val="00AF0CA7"/>
    <w:rsid w:val="00AF1D68"/>
    <w:rsid w:val="00AF5285"/>
    <w:rsid w:val="00B00182"/>
    <w:rsid w:val="00B006CB"/>
    <w:rsid w:val="00B05DCE"/>
    <w:rsid w:val="00B077EB"/>
    <w:rsid w:val="00B13E0F"/>
    <w:rsid w:val="00B140C0"/>
    <w:rsid w:val="00B20179"/>
    <w:rsid w:val="00B20BD8"/>
    <w:rsid w:val="00B220A3"/>
    <w:rsid w:val="00B245AC"/>
    <w:rsid w:val="00B24AAB"/>
    <w:rsid w:val="00B25A9B"/>
    <w:rsid w:val="00B3175B"/>
    <w:rsid w:val="00B34F71"/>
    <w:rsid w:val="00B431B1"/>
    <w:rsid w:val="00B43347"/>
    <w:rsid w:val="00B43C61"/>
    <w:rsid w:val="00B44F9C"/>
    <w:rsid w:val="00B4707F"/>
    <w:rsid w:val="00B531B7"/>
    <w:rsid w:val="00B57B67"/>
    <w:rsid w:val="00B611FE"/>
    <w:rsid w:val="00B67A11"/>
    <w:rsid w:val="00B72D68"/>
    <w:rsid w:val="00B73DBD"/>
    <w:rsid w:val="00B74376"/>
    <w:rsid w:val="00B762BA"/>
    <w:rsid w:val="00B778A7"/>
    <w:rsid w:val="00B817F6"/>
    <w:rsid w:val="00B831B0"/>
    <w:rsid w:val="00B840C0"/>
    <w:rsid w:val="00B85964"/>
    <w:rsid w:val="00B85B7A"/>
    <w:rsid w:val="00B85F08"/>
    <w:rsid w:val="00B87322"/>
    <w:rsid w:val="00B91E83"/>
    <w:rsid w:val="00B9204F"/>
    <w:rsid w:val="00B942F6"/>
    <w:rsid w:val="00BA106F"/>
    <w:rsid w:val="00BA1D08"/>
    <w:rsid w:val="00BA3AE8"/>
    <w:rsid w:val="00BA61E2"/>
    <w:rsid w:val="00BB008F"/>
    <w:rsid w:val="00BB12A2"/>
    <w:rsid w:val="00BB61C3"/>
    <w:rsid w:val="00BC1D24"/>
    <w:rsid w:val="00BC1FEF"/>
    <w:rsid w:val="00BC3F8F"/>
    <w:rsid w:val="00BC4924"/>
    <w:rsid w:val="00BC720F"/>
    <w:rsid w:val="00BD4474"/>
    <w:rsid w:val="00BD6602"/>
    <w:rsid w:val="00BD66B0"/>
    <w:rsid w:val="00BD71AE"/>
    <w:rsid w:val="00BD7CE8"/>
    <w:rsid w:val="00BE065B"/>
    <w:rsid w:val="00BE1984"/>
    <w:rsid w:val="00BE1E85"/>
    <w:rsid w:val="00BE5869"/>
    <w:rsid w:val="00BE72C3"/>
    <w:rsid w:val="00BF2E8E"/>
    <w:rsid w:val="00BF366D"/>
    <w:rsid w:val="00BF47ED"/>
    <w:rsid w:val="00BF5488"/>
    <w:rsid w:val="00C0190B"/>
    <w:rsid w:val="00C04456"/>
    <w:rsid w:val="00C07372"/>
    <w:rsid w:val="00C07B20"/>
    <w:rsid w:val="00C10871"/>
    <w:rsid w:val="00C1296B"/>
    <w:rsid w:val="00C161F1"/>
    <w:rsid w:val="00C177CD"/>
    <w:rsid w:val="00C206A2"/>
    <w:rsid w:val="00C23EF1"/>
    <w:rsid w:val="00C242B1"/>
    <w:rsid w:val="00C254FD"/>
    <w:rsid w:val="00C25963"/>
    <w:rsid w:val="00C308DC"/>
    <w:rsid w:val="00C35D6C"/>
    <w:rsid w:val="00C3639A"/>
    <w:rsid w:val="00C37DC2"/>
    <w:rsid w:val="00C405D2"/>
    <w:rsid w:val="00C44208"/>
    <w:rsid w:val="00C44F2C"/>
    <w:rsid w:val="00C45E29"/>
    <w:rsid w:val="00C47A65"/>
    <w:rsid w:val="00C510C2"/>
    <w:rsid w:val="00C51DB5"/>
    <w:rsid w:val="00C535C0"/>
    <w:rsid w:val="00C540DA"/>
    <w:rsid w:val="00C55BA0"/>
    <w:rsid w:val="00C55DCC"/>
    <w:rsid w:val="00C60CC9"/>
    <w:rsid w:val="00C6142F"/>
    <w:rsid w:val="00C66F16"/>
    <w:rsid w:val="00C67176"/>
    <w:rsid w:val="00C67674"/>
    <w:rsid w:val="00C71B41"/>
    <w:rsid w:val="00C74B0D"/>
    <w:rsid w:val="00C74FE2"/>
    <w:rsid w:val="00C7578B"/>
    <w:rsid w:val="00C75CA4"/>
    <w:rsid w:val="00C76AFE"/>
    <w:rsid w:val="00C853DC"/>
    <w:rsid w:val="00C87D44"/>
    <w:rsid w:val="00C97DF2"/>
    <w:rsid w:val="00CA00D6"/>
    <w:rsid w:val="00CA2729"/>
    <w:rsid w:val="00CA33EB"/>
    <w:rsid w:val="00CA63BC"/>
    <w:rsid w:val="00CB06F0"/>
    <w:rsid w:val="00CB1BD1"/>
    <w:rsid w:val="00CB1E76"/>
    <w:rsid w:val="00CB36DE"/>
    <w:rsid w:val="00CB3F71"/>
    <w:rsid w:val="00CB521C"/>
    <w:rsid w:val="00CB6B51"/>
    <w:rsid w:val="00CB6EB5"/>
    <w:rsid w:val="00CB6F92"/>
    <w:rsid w:val="00CC070B"/>
    <w:rsid w:val="00CC0D83"/>
    <w:rsid w:val="00CC30CA"/>
    <w:rsid w:val="00CC4877"/>
    <w:rsid w:val="00CC4C5B"/>
    <w:rsid w:val="00CD4213"/>
    <w:rsid w:val="00CD4C1F"/>
    <w:rsid w:val="00CD593D"/>
    <w:rsid w:val="00CE02B5"/>
    <w:rsid w:val="00CE3108"/>
    <w:rsid w:val="00CE42C6"/>
    <w:rsid w:val="00CE5FA0"/>
    <w:rsid w:val="00CE634C"/>
    <w:rsid w:val="00CF1C22"/>
    <w:rsid w:val="00D028BE"/>
    <w:rsid w:val="00D02E46"/>
    <w:rsid w:val="00D058B2"/>
    <w:rsid w:val="00D07554"/>
    <w:rsid w:val="00D11932"/>
    <w:rsid w:val="00D13599"/>
    <w:rsid w:val="00D13BE9"/>
    <w:rsid w:val="00D22786"/>
    <w:rsid w:val="00D22E75"/>
    <w:rsid w:val="00D27FAE"/>
    <w:rsid w:val="00D3272C"/>
    <w:rsid w:val="00D37106"/>
    <w:rsid w:val="00D42552"/>
    <w:rsid w:val="00D431E3"/>
    <w:rsid w:val="00D456A4"/>
    <w:rsid w:val="00D45B6D"/>
    <w:rsid w:val="00D468EC"/>
    <w:rsid w:val="00D47057"/>
    <w:rsid w:val="00D50222"/>
    <w:rsid w:val="00D536FE"/>
    <w:rsid w:val="00D54660"/>
    <w:rsid w:val="00D61611"/>
    <w:rsid w:val="00D61681"/>
    <w:rsid w:val="00D64BDB"/>
    <w:rsid w:val="00D64D5B"/>
    <w:rsid w:val="00D71FD3"/>
    <w:rsid w:val="00D72DB9"/>
    <w:rsid w:val="00D80A85"/>
    <w:rsid w:val="00D83064"/>
    <w:rsid w:val="00D849F2"/>
    <w:rsid w:val="00D90482"/>
    <w:rsid w:val="00D91D8E"/>
    <w:rsid w:val="00D931A1"/>
    <w:rsid w:val="00D95542"/>
    <w:rsid w:val="00D973CF"/>
    <w:rsid w:val="00DA30DC"/>
    <w:rsid w:val="00DA3626"/>
    <w:rsid w:val="00DA584C"/>
    <w:rsid w:val="00DA5A47"/>
    <w:rsid w:val="00DB180E"/>
    <w:rsid w:val="00DB2F55"/>
    <w:rsid w:val="00DB3FFE"/>
    <w:rsid w:val="00DB4126"/>
    <w:rsid w:val="00DB6E8E"/>
    <w:rsid w:val="00DB797C"/>
    <w:rsid w:val="00DC0D1A"/>
    <w:rsid w:val="00DC181A"/>
    <w:rsid w:val="00DC636D"/>
    <w:rsid w:val="00DC7A82"/>
    <w:rsid w:val="00DD0CBB"/>
    <w:rsid w:val="00DD3C4A"/>
    <w:rsid w:val="00DD58C8"/>
    <w:rsid w:val="00DE015C"/>
    <w:rsid w:val="00DE33BD"/>
    <w:rsid w:val="00DE62C9"/>
    <w:rsid w:val="00DE6D7C"/>
    <w:rsid w:val="00DE747F"/>
    <w:rsid w:val="00DF0E31"/>
    <w:rsid w:val="00DF4804"/>
    <w:rsid w:val="00DF4D62"/>
    <w:rsid w:val="00DF6D60"/>
    <w:rsid w:val="00E0067A"/>
    <w:rsid w:val="00E00812"/>
    <w:rsid w:val="00E01751"/>
    <w:rsid w:val="00E021C4"/>
    <w:rsid w:val="00E034FE"/>
    <w:rsid w:val="00E04FE2"/>
    <w:rsid w:val="00E0716E"/>
    <w:rsid w:val="00E073AC"/>
    <w:rsid w:val="00E130E3"/>
    <w:rsid w:val="00E15A89"/>
    <w:rsid w:val="00E16084"/>
    <w:rsid w:val="00E17658"/>
    <w:rsid w:val="00E2034F"/>
    <w:rsid w:val="00E20968"/>
    <w:rsid w:val="00E22528"/>
    <w:rsid w:val="00E24CE7"/>
    <w:rsid w:val="00E311A6"/>
    <w:rsid w:val="00E339EF"/>
    <w:rsid w:val="00E367B8"/>
    <w:rsid w:val="00E37305"/>
    <w:rsid w:val="00E42132"/>
    <w:rsid w:val="00E43472"/>
    <w:rsid w:val="00E4349A"/>
    <w:rsid w:val="00E435A9"/>
    <w:rsid w:val="00E45681"/>
    <w:rsid w:val="00E4659B"/>
    <w:rsid w:val="00E46A2F"/>
    <w:rsid w:val="00E4799F"/>
    <w:rsid w:val="00E50326"/>
    <w:rsid w:val="00E50573"/>
    <w:rsid w:val="00E56F10"/>
    <w:rsid w:val="00E57692"/>
    <w:rsid w:val="00E5771A"/>
    <w:rsid w:val="00E61FC4"/>
    <w:rsid w:val="00E6717E"/>
    <w:rsid w:val="00E87DDB"/>
    <w:rsid w:val="00E91D55"/>
    <w:rsid w:val="00E92480"/>
    <w:rsid w:val="00E94E50"/>
    <w:rsid w:val="00EA1B53"/>
    <w:rsid w:val="00EA4620"/>
    <w:rsid w:val="00EB08DC"/>
    <w:rsid w:val="00EB0FB6"/>
    <w:rsid w:val="00EB177A"/>
    <w:rsid w:val="00EB2033"/>
    <w:rsid w:val="00EB2661"/>
    <w:rsid w:val="00EB2DB5"/>
    <w:rsid w:val="00EB3ACE"/>
    <w:rsid w:val="00EB5BF5"/>
    <w:rsid w:val="00EB604E"/>
    <w:rsid w:val="00EB707F"/>
    <w:rsid w:val="00EC25AD"/>
    <w:rsid w:val="00EC3FAD"/>
    <w:rsid w:val="00EC78E0"/>
    <w:rsid w:val="00ED28FF"/>
    <w:rsid w:val="00ED38D2"/>
    <w:rsid w:val="00ED4FB2"/>
    <w:rsid w:val="00ED79F2"/>
    <w:rsid w:val="00ED7FDF"/>
    <w:rsid w:val="00EE1ED0"/>
    <w:rsid w:val="00EE3FBC"/>
    <w:rsid w:val="00EE4091"/>
    <w:rsid w:val="00EE66EF"/>
    <w:rsid w:val="00EF246D"/>
    <w:rsid w:val="00EF3643"/>
    <w:rsid w:val="00EF73F0"/>
    <w:rsid w:val="00EF7E44"/>
    <w:rsid w:val="00F00443"/>
    <w:rsid w:val="00F04DE4"/>
    <w:rsid w:val="00F11715"/>
    <w:rsid w:val="00F121BA"/>
    <w:rsid w:val="00F14BC7"/>
    <w:rsid w:val="00F23A5C"/>
    <w:rsid w:val="00F261F8"/>
    <w:rsid w:val="00F31F06"/>
    <w:rsid w:val="00F36227"/>
    <w:rsid w:val="00F41DA4"/>
    <w:rsid w:val="00F41FA9"/>
    <w:rsid w:val="00F4269F"/>
    <w:rsid w:val="00F43316"/>
    <w:rsid w:val="00F450F8"/>
    <w:rsid w:val="00F4563D"/>
    <w:rsid w:val="00F4587F"/>
    <w:rsid w:val="00F46A2D"/>
    <w:rsid w:val="00F5246D"/>
    <w:rsid w:val="00F57D17"/>
    <w:rsid w:val="00F57FF6"/>
    <w:rsid w:val="00F610ED"/>
    <w:rsid w:val="00F64EC4"/>
    <w:rsid w:val="00F651D0"/>
    <w:rsid w:val="00F65F3F"/>
    <w:rsid w:val="00F67428"/>
    <w:rsid w:val="00F81416"/>
    <w:rsid w:val="00F8219E"/>
    <w:rsid w:val="00F838A8"/>
    <w:rsid w:val="00F8481B"/>
    <w:rsid w:val="00F90334"/>
    <w:rsid w:val="00F90856"/>
    <w:rsid w:val="00F92468"/>
    <w:rsid w:val="00F93012"/>
    <w:rsid w:val="00F954E0"/>
    <w:rsid w:val="00F97933"/>
    <w:rsid w:val="00F97A0D"/>
    <w:rsid w:val="00FA27DA"/>
    <w:rsid w:val="00FA63A0"/>
    <w:rsid w:val="00FA7048"/>
    <w:rsid w:val="00FB0C97"/>
    <w:rsid w:val="00FB2D40"/>
    <w:rsid w:val="00FB3E49"/>
    <w:rsid w:val="00FB4F7D"/>
    <w:rsid w:val="00FC0296"/>
    <w:rsid w:val="00FC041B"/>
    <w:rsid w:val="00FD1A12"/>
    <w:rsid w:val="00FD7AE3"/>
    <w:rsid w:val="00FE0BFF"/>
    <w:rsid w:val="00FE2CDD"/>
    <w:rsid w:val="00FE3FB0"/>
    <w:rsid w:val="00FE4F85"/>
    <w:rsid w:val="00FF0C36"/>
    <w:rsid w:val="00FF168B"/>
    <w:rsid w:val="00FF35E0"/>
    <w:rsid w:val="00FF4A77"/>
    <w:rsid w:val="00FF5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FE33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cs="Century"/>
      <w:kern w:val="2"/>
      <w:sz w:val="21"/>
      <w:szCs w:val="21"/>
    </w:rPr>
  </w:style>
  <w:style w:type="paragraph" w:styleId="1">
    <w:name w:val="heading 1"/>
    <w:basedOn w:val="a"/>
    <w:next w:val="a"/>
    <w:qFormat/>
    <w:pPr>
      <w:keepNext/>
      <w:outlineLvl w:val="0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Pr>
      <w:rFonts w:ascii="Arial" w:eastAsia="ＭＳ ゴシック" w:hAnsi="Arial" w:cs="Arial"/>
      <w:sz w:val="18"/>
      <w:szCs w:val="18"/>
    </w:rPr>
  </w:style>
  <w:style w:type="paragraph" w:styleId="a4">
    <w:name w:val="Body Text"/>
    <w:basedOn w:val="a"/>
    <w:rPr>
      <w:sz w:val="24"/>
      <w:szCs w:val="24"/>
    </w:rPr>
  </w:style>
  <w:style w:type="paragraph" w:styleId="a5">
    <w:name w:val="footer"/>
    <w:basedOn w:val="a"/>
    <w:rsid w:val="00F03010"/>
    <w:pPr>
      <w:tabs>
        <w:tab w:val="center" w:pos="4252"/>
        <w:tab w:val="right" w:pos="8504"/>
      </w:tabs>
      <w:snapToGrid w:val="0"/>
    </w:pPr>
  </w:style>
  <w:style w:type="character" w:styleId="a6">
    <w:name w:val="page number"/>
    <w:basedOn w:val="a0"/>
    <w:rsid w:val="00F03010"/>
  </w:style>
  <w:style w:type="table" w:styleId="a7">
    <w:name w:val="Table Grid"/>
    <w:basedOn w:val="a1"/>
    <w:rsid w:val="00C7756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rsid w:val="003E6130"/>
    <w:rPr>
      <w:color w:val="0000FF"/>
      <w:u w:val="single"/>
    </w:rPr>
  </w:style>
  <w:style w:type="paragraph" w:styleId="a9">
    <w:name w:val="header"/>
    <w:basedOn w:val="a"/>
    <w:link w:val="aa"/>
    <w:rsid w:val="00213CA8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link w:val="a9"/>
    <w:rsid w:val="00213CA8"/>
    <w:rPr>
      <w:rFonts w:cs="Century"/>
      <w:kern w:val="2"/>
      <w:sz w:val="21"/>
      <w:szCs w:val="21"/>
    </w:rPr>
  </w:style>
  <w:style w:type="character" w:styleId="ab">
    <w:name w:val="annotation reference"/>
    <w:uiPriority w:val="99"/>
    <w:unhideWhenUsed/>
    <w:rsid w:val="00CA63BC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CA63BC"/>
    <w:pPr>
      <w:jc w:val="left"/>
    </w:pPr>
    <w:rPr>
      <w:rFonts w:ascii="游明朝" w:eastAsia="游明朝" w:hAnsi="游明朝" w:cs="Times New Roman"/>
      <w:sz w:val="24"/>
      <w:szCs w:val="24"/>
    </w:rPr>
  </w:style>
  <w:style w:type="character" w:customStyle="1" w:styleId="ad">
    <w:name w:val="コメント文字列 (文字)"/>
    <w:link w:val="ac"/>
    <w:uiPriority w:val="99"/>
    <w:rsid w:val="00CA63BC"/>
    <w:rPr>
      <w:rFonts w:ascii="游明朝" w:eastAsia="游明朝" w:hAnsi="游明朝"/>
      <w:kern w:val="2"/>
      <w:sz w:val="24"/>
      <w:szCs w:val="24"/>
    </w:rPr>
  </w:style>
  <w:style w:type="paragraph" w:styleId="ae">
    <w:name w:val="List Paragraph"/>
    <w:basedOn w:val="a"/>
    <w:uiPriority w:val="34"/>
    <w:qFormat/>
    <w:rsid w:val="00482A71"/>
    <w:pPr>
      <w:ind w:leftChars="400" w:left="840"/>
    </w:pPr>
  </w:style>
  <w:style w:type="paragraph" w:styleId="af">
    <w:name w:val="Revision"/>
    <w:hidden/>
    <w:uiPriority w:val="99"/>
    <w:semiHidden/>
    <w:rsid w:val="00BA1D08"/>
    <w:rPr>
      <w:rFonts w:cs="Century"/>
      <w:kern w:val="2"/>
      <w:sz w:val="21"/>
      <w:szCs w:val="21"/>
    </w:rPr>
  </w:style>
  <w:style w:type="character" w:customStyle="1" w:styleId="10">
    <w:name w:val="未解決のメンション1"/>
    <w:basedOn w:val="a0"/>
    <w:uiPriority w:val="99"/>
    <w:semiHidden/>
    <w:unhideWhenUsed/>
    <w:rsid w:val="008B7DC6"/>
    <w:rPr>
      <w:color w:val="605E5C"/>
      <w:shd w:val="clear" w:color="auto" w:fill="E1DFDD"/>
    </w:rPr>
  </w:style>
  <w:style w:type="paragraph" w:styleId="af0">
    <w:name w:val="annotation subject"/>
    <w:basedOn w:val="ac"/>
    <w:next w:val="ac"/>
    <w:link w:val="af1"/>
    <w:semiHidden/>
    <w:unhideWhenUsed/>
    <w:rsid w:val="009455BC"/>
    <w:rPr>
      <w:rFonts w:ascii="Century" w:eastAsia="ＭＳ 明朝" w:hAnsi="Century" w:cs="Century"/>
      <w:b/>
      <w:bCs/>
      <w:sz w:val="21"/>
      <w:szCs w:val="21"/>
    </w:rPr>
  </w:style>
  <w:style w:type="character" w:customStyle="1" w:styleId="af1">
    <w:name w:val="コメント内容 (文字)"/>
    <w:basedOn w:val="ad"/>
    <w:link w:val="af0"/>
    <w:semiHidden/>
    <w:rsid w:val="009455BC"/>
    <w:rPr>
      <w:rFonts w:ascii="游明朝" w:eastAsia="游明朝" w:hAnsi="游明朝" w:cs="Century"/>
      <w:b/>
      <w:bCs/>
      <w:kern w:val="2"/>
      <w:sz w:val="21"/>
      <w:szCs w:val="21"/>
    </w:rPr>
  </w:style>
  <w:style w:type="character" w:customStyle="1" w:styleId="UnresolvedMention1">
    <w:name w:val="Unresolved Mention1"/>
    <w:basedOn w:val="a0"/>
    <w:uiPriority w:val="99"/>
    <w:semiHidden/>
    <w:unhideWhenUsed/>
    <w:rsid w:val="00EE66EF"/>
    <w:rPr>
      <w:color w:val="605E5C"/>
      <w:shd w:val="clear" w:color="auto" w:fill="E1DFDD"/>
    </w:rPr>
  </w:style>
  <w:style w:type="table" w:customStyle="1" w:styleId="21">
    <w:name w:val="標準の表 21"/>
    <w:basedOn w:val="a1"/>
    <w:uiPriority w:val="42"/>
    <w:rsid w:val="009C394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4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4E5CE8-8B99-174D-93D8-B51ADEB7BD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00</Characters>
  <Application>Microsoft Office Word</Application>
  <DocSecurity>0</DocSecurity>
  <PresentationFormat/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49</CharactersWithSpaces>
  <SharedDoc>false</SharedDoc>
  <HyperlinkBase/>
  <HLinks>
    <vt:vector size="6" baseType="variant">
      <vt:variant>
        <vt:i4>7995459</vt:i4>
      </vt:variant>
      <vt:variant>
        <vt:i4>0</vt:i4>
      </vt:variant>
      <vt:variant>
        <vt:i4>0</vt:i4>
      </vt:variant>
      <vt:variant>
        <vt:i4>5</vt:i4>
      </vt:variant>
      <vt:variant>
        <vt:lpwstr>mailto:kta@cc.rim.or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6-20T14:09:00Z</dcterms:created>
  <dcterms:modified xsi:type="dcterms:W3CDTF">2024-06-28T14:22:00Z</dcterms:modified>
  <cp:category/>
</cp:coreProperties>
</file>